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5B732" w14:textId="2E153DB3" w:rsidR="009D3F07" w:rsidRDefault="009D3F07" w:rsidP="00FB4BE8">
      <w:pPr>
        <w:rPr>
          <w:rFonts w:asciiTheme="majorBidi" w:hAnsiTheme="majorBidi" w:cstheme="majorBidi"/>
          <w:b/>
          <w:sz w:val="36"/>
          <w:szCs w:val="36"/>
        </w:rPr>
      </w:pPr>
      <w:r w:rsidRPr="00FB4BE8">
        <w:rPr>
          <w:rFonts w:asciiTheme="majorBidi" w:hAnsiTheme="majorBidi" w:cstheme="majorBidi"/>
          <w:b/>
          <w:sz w:val="36"/>
          <w:szCs w:val="36"/>
        </w:rPr>
        <w:t>Supplementary Information</w:t>
      </w:r>
      <w:r w:rsidR="00FB4BE8" w:rsidRPr="00FB4BE8">
        <w:rPr>
          <w:rFonts w:asciiTheme="majorBidi" w:hAnsiTheme="majorBidi" w:cstheme="majorBidi"/>
          <w:b/>
          <w:sz w:val="36"/>
          <w:szCs w:val="36"/>
        </w:rPr>
        <w:t xml:space="preserve"> to</w:t>
      </w:r>
      <w:r w:rsidR="00FB4BE8">
        <w:rPr>
          <w:rFonts w:asciiTheme="majorBidi" w:hAnsiTheme="majorBidi" w:cstheme="majorBidi"/>
          <w:b/>
          <w:sz w:val="36"/>
          <w:szCs w:val="36"/>
        </w:rPr>
        <w:t>:</w:t>
      </w:r>
    </w:p>
    <w:p w14:paraId="3A5FC822" w14:textId="77777777" w:rsidR="00FB4BE8" w:rsidRDefault="00FB4BE8" w:rsidP="00FB4BE8">
      <w:pPr>
        <w:rPr>
          <w:rFonts w:asciiTheme="majorBidi" w:hAnsiTheme="majorBidi" w:cstheme="majorBidi"/>
          <w:b/>
          <w:sz w:val="36"/>
          <w:szCs w:val="36"/>
        </w:rPr>
      </w:pPr>
    </w:p>
    <w:p w14:paraId="29A8F752" w14:textId="3EB02A99" w:rsidR="00FB4BE8" w:rsidRDefault="00FB4BE8" w:rsidP="00FB4BE8">
      <w:pPr>
        <w:pStyle w:val="NormalWeb"/>
        <w:jc w:val="center"/>
        <w:rPr>
          <w:rFonts w:ascii="TimesNewRomanPS" w:hAnsi="TimesNewRomanPS"/>
          <w:b/>
          <w:bCs/>
          <w:sz w:val="36"/>
          <w:szCs w:val="44"/>
        </w:rPr>
      </w:pPr>
      <w:r w:rsidRPr="00FB4BE8">
        <w:rPr>
          <w:rFonts w:ascii="TimesNewRomanPS" w:hAnsi="TimesNewRomanPS"/>
          <w:b/>
          <w:bCs/>
          <w:sz w:val="36"/>
          <w:szCs w:val="44"/>
        </w:rPr>
        <w:t>Original article:</w:t>
      </w:r>
    </w:p>
    <w:p w14:paraId="63FB79BB" w14:textId="14C0FFB0" w:rsidR="00C016BD" w:rsidRPr="002D208E" w:rsidRDefault="00C016BD" w:rsidP="00C016BD">
      <w:pPr>
        <w:pStyle w:val="Heading1"/>
        <w:keepNext w:val="0"/>
        <w:keepLines w:val="0"/>
        <w:shd w:val="clear" w:color="auto" w:fill="FFFFFF"/>
        <w:bidi/>
        <w:spacing w:before="0" w:line="335" w:lineRule="auto"/>
        <w:jc w:val="center"/>
        <w:rPr>
          <w:rFonts w:asciiTheme="majorBidi" w:eastAsia="Georgia" w:hAnsiTheme="majorBidi" w:cstheme="majorBidi"/>
          <w:b/>
          <w:color w:val="212121"/>
        </w:rPr>
      </w:pPr>
      <w:bookmarkStart w:id="0" w:name="_heading=h.gjdgxs" w:colFirst="0" w:colLast="0"/>
      <w:bookmarkEnd w:id="0"/>
      <w:r w:rsidRPr="002D208E">
        <w:rPr>
          <w:rFonts w:asciiTheme="majorBidi" w:eastAsia="Georgia" w:hAnsiTheme="majorBidi" w:cstheme="majorBidi"/>
          <w:b/>
          <w:color w:val="212121"/>
        </w:rPr>
        <w:t xml:space="preserve">Multiepitope-based vaccine design against </w:t>
      </w:r>
      <w:r w:rsidR="007C2E3F">
        <w:rPr>
          <w:rFonts w:asciiTheme="majorBidi" w:eastAsia="Georgia" w:hAnsiTheme="majorBidi" w:cstheme="majorBidi"/>
          <w:b/>
          <w:color w:val="212121"/>
        </w:rPr>
        <w:t xml:space="preserve">DiiA in </w:t>
      </w:r>
      <w:r w:rsidRPr="002D208E">
        <w:rPr>
          <w:rFonts w:asciiTheme="majorBidi" w:eastAsia="Georgia" w:hAnsiTheme="majorBidi" w:cstheme="majorBidi"/>
          <w:b/>
          <w:i/>
          <w:iCs/>
          <w:color w:val="212121"/>
        </w:rPr>
        <w:t>Streptococcus pneumoniae</w:t>
      </w:r>
      <w:r w:rsidRPr="002D208E">
        <w:rPr>
          <w:rFonts w:asciiTheme="majorBidi" w:eastAsia="Georgia" w:hAnsiTheme="majorBidi" w:cstheme="majorBidi"/>
          <w:b/>
          <w:color w:val="212121"/>
        </w:rPr>
        <w:t xml:space="preserve">, An </w:t>
      </w:r>
      <w:proofErr w:type="spellStart"/>
      <w:r w:rsidRPr="002D208E">
        <w:rPr>
          <w:rFonts w:asciiTheme="majorBidi" w:eastAsia="Georgia" w:hAnsiTheme="majorBidi" w:cstheme="majorBidi"/>
          <w:b/>
          <w:color w:val="212121"/>
        </w:rPr>
        <w:t>immunoinformatic</w:t>
      </w:r>
      <w:r>
        <w:rPr>
          <w:rFonts w:asciiTheme="majorBidi" w:eastAsia="Georgia" w:hAnsiTheme="majorBidi" w:cstheme="majorBidi"/>
          <w:b/>
          <w:color w:val="212121"/>
        </w:rPr>
        <w:t>s</w:t>
      </w:r>
      <w:proofErr w:type="spellEnd"/>
      <w:r w:rsidRPr="002D208E">
        <w:rPr>
          <w:rFonts w:asciiTheme="majorBidi" w:eastAsia="Georgia" w:hAnsiTheme="majorBidi" w:cstheme="majorBidi"/>
          <w:b/>
          <w:color w:val="212121"/>
        </w:rPr>
        <w:t xml:space="preserve"> approach</w:t>
      </w:r>
      <w:r>
        <w:rPr>
          <w:rFonts w:asciiTheme="majorBidi" w:eastAsia="Georgia" w:hAnsiTheme="majorBidi" w:cstheme="majorBidi"/>
          <w:b/>
          <w:color w:val="212121"/>
        </w:rPr>
        <w:t>.</w:t>
      </w:r>
    </w:p>
    <w:p w14:paraId="4179F883" w14:textId="77777777" w:rsidR="00C016BD" w:rsidRPr="00562BCB" w:rsidRDefault="00C016BD" w:rsidP="00C016BD">
      <w:pPr>
        <w:bidi/>
        <w:rPr>
          <w:rFonts w:asciiTheme="majorBidi" w:hAnsiTheme="majorBidi" w:cstheme="majorBidi"/>
          <w:sz w:val="24"/>
          <w:szCs w:val="24"/>
        </w:rPr>
      </w:pPr>
    </w:p>
    <w:p w14:paraId="7F3FA3E9" w14:textId="4E986B16" w:rsidR="00C016BD" w:rsidRPr="00562BCB" w:rsidRDefault="00C016BD" w:rsidP="00C016BD">
      <w:pPr>
        <w:jc w:val="center"/>
        <w:rPr>
          <w:rFonts w:asciiTheme="majorBidi" w:hAnsiTheme="majorBidi" w:cstheme="majorBidi"/>
          <w:b/>
          <w:sz w:val="24"/>
          <w:szCs w:val="24"/>
        </w:rPr>
      </w:pPr>
      <w:r w:rsidRPr="00562BCB">
        <w:rPr>
          <w:rFonts w:asciiTheme="majorBidi" w:hAnsiTheme="majorBidi" w:cstheme="majorBidi"/>
          <w:b/>
          <w:sz w:val="24"/>
          <w:szCs w:val="24"/>
        </w:rPr>
        <w:t>Mariam M. Soliman</w:t>
      </w:r>
      <w:r w:rsidRPr="00562BCB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562BCB">
        <w:rPr>
          <w:rFonts w:asciiTheme="majorBidi" w:hAnsiTheme="majorBidi" w:cstheme="majorBidi"/>
          <w:b/>
          <w:sz w:val="24"/>
          <w:szCs w:val="24"/>
        </w:rPr>
        <w:t>, Dania Sh</w:t>
      </w:r>
      <w:r w:rsidR="002F5115">
        <w:rPr>
          <w:rFonts w:asciiTheme="majorBidi" w:hAnsiTheme="majorBidi" w:cstheme="majorBidi"/>
          <w:b/>
          <w:sz w:val="24"/>
          <w:szCs w:val="24"/>
        </w:rPr>
        <w:t>e</w:t>
      </w:r>
      <w:r w:rsidRPr="00562BCB">
        <w:rPr>
          <w:rFonts w:asciiTheme="majorBidi" w:hAnsiTheme="majorBidi" w:cstheme="majorBidi"/>
          <w:b/>
          <w:sz w:val="24"/>
          <w:szCs w:val="24"/>
        </w:rPr>
        <w:t>ikhani</w:t>
      </w:r>
      <w:r w:rsidRPr="00562BCB">
        <w:rPr>
          <w:rFonts w:asciiTheme="majorBidi" w:hAnsiTheme="majorBidi" w:cstheme="majorBidi"/>
          <w:b/>
          <w:sz w:val="24"/>
          <w:szCs w:val="24"/>
          <w:vertAlign w:val="superscript"/>
        </w:rPr>
        <w:t>2</w:t>
      </w:r>
      <w:r w:rsidRPr="00562BCB">
        <w:rPr>
          <w:rFonts w:asciiTheme="majorBidi" w:hAnsiTheme="majorBidi" w:cstheme="majorBidi"/>
          <w:b/>
          <w:sz w:val="24"/>
          <w:szCs w:val="24"/>
        </w:rPr>
        <w:t xml:space="preserve">, </w:t>
      </w:r>
      <w:proofErr w:type="spellStart"/>
      <w:r w:rsidRPr="00562BCB">
        <w:rPr>
          <w:rFonts w:asciiTheme="majorBidi" w:hAnsiTheme="majorBidi" w:cstheme="majorBidi"/>
          <w:b/>
          <w:sz w:val="24"/>
          <w:szCs w:val="24"/>
        </w:rPr>
        <w:t>Jihan</w:t>
      </w:r>
      <w:proofErr w:type="spellEnd"/>
      <w:r w:rsidRPr="00562BCB">
        <w:rPr>
          <w:rFonts w:asciiTheme="majorBidi" w:hAnsiTheme="majorBidi" w:cstheme="majorBidi"/>
          <w:b/>
          <w:sz w:val="24"/>
          <w:szCs w:val="24"/>
        </w:rPr>
        <w:t xml:space="preserve"> Nassar</w:t>
      </w:r>
      <w:r w:rsidRPr="00562BCB">
        <w:rPr>
          <w:rFonts w:asciiTheme="majorBidi" w:hAnsiTheme="majorBidi" w:cstheme="majorBidi"/>
          <w:b/>
          <w:sz w:val="24"/>
          <w:szCs w:val="24"/>
          <w:vertAlign w:val="superscript"/>
        </w:rPr>
        <w:t>3</w:t>
      </w:r>
      <w:r w:rsidRPr="00562BCB">
        <w:rPr>
          <w:rFonts w:asciiTheme="majorBidi" w:hAnsiTheme="majorBidi" w:cstheme="majorBidi"/>
          <w:b/>
          <w:sz w:val="24"/>
          <w:szCs w:val="24"/>
        </w:rPr>
        <w:t>, Sherif Elsabbagh</w:t>
      </w:r>
      <w:r w:rsidR="008844FC" w:rsidRPr="00562BCB">
        <w:rPr>
          <w:rFonts w:asciiTheme="majorBidi" w:hAnsiTheme="majorBidi" w:cstheme="majorBidi"/>
          <w:b/>
          <w:sz w:val="24"/>
          <w:szCs w:val="24"/>
          <w:vertAlign w:val="superscript"/>
        </w:rPr>
        <w:t>4</w:t>
      </w:r>
      <w:r w:rsidR="008844FC">
        <w:rPr>
          <w:rFonts w:asciiTheme="majorBidi" w:hAnsiTheme="majorBidi" w:cstheme="majorBidi"/>
          <w:b/>
          <w:sz w:val="24"/>
          <w:szCs w:val="24"/>
          <w:vertAlign w:val="superscript"/>
        </w:rPr>
        <w:t>,</w:t>
      </w:r>
      <w:r w:rsidR="008844FC" w:rsidRPr="00562BCB">
        <w:rPr>
          <w:rFonts w:asciiTheme="majorBidi" w:hAnsiTheme="majorBidi" w:cstheme="majorBidi"/>
          <w:b/>
          <w:sz w:val="24"/>
          <w:szCs w:val="24"/>
          <w:vertAlign w:val="superscript"/>
        </w:rPr>
        <w:t>*</w:t>
      </w:r>
      <w:r w:rsidRPr="00562BCB">
        <w:rPr>
          <w:rFonts w:asciiTheme="majorBidi" w:hAnsiTheme="majorBidi" w:cstheme="majorBidi"/>
          <w:b/>
          <w:sz w:val="24"/>
          <w:szCs w:val="24"/>
        </w:rPr>
        <w:t>, Tamer M. Ibrahim</w:t>
      </w:r>
      <w:r w:rsidRPr="00562BCB">
        <w:rPr>
          <w:rFonts w:asciiTheme="majorBidi" w:hAnsiTheme="majorBidi" w:cstheme="majorBidi"/>
          <w:b/>
          <w:sz w:val="24"/>
          <w:szCs w:val="24"/>
          <w:vertAlign w:val="superscript"/>
        </w:rPr>
        <w:t>5</w:t>
      </w:r>
      <w:r w:rsidR="008844FC">
        <w:rPr>
          <w:rFonts w:asciiTheme="majorBidi" w:hAnsiTheme="majorBidi" w:cstheme="majorBidi"/>
          <w:b/>
          <w:sz w:val="24"/>
          <w:szCs w:val="24"/>
          <w:vertAlign w:val="superscript"/>
        </w:rPr>
        <w:t>,**</w:t>
      </w:r>
    </w:p>
    <w:p w14:paraId="4780182E" w14:textId="77777777" w:rsidR="00C016BD" w:rsidRDefault="00C016BD" w:rsidP="00C016BD">
      <w:pPr>
        <w:jc w:val="center"/>
        <w:rPr>
          <w:b/>
        </w:rPr>
      </w:pPr>
    </w:p>
    <w:p w14:paraId="182C8457" w14:textId="77777777" w:rsidR="00C016BD" w:rsidRPr="00D31176" w:rsidRDefault="00C016BD" w:rsidP="00C016BD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D31176">
        <w:rPr>
          <w:rFonts w:asciiTheme="majorBidi" w:hAnsiTheme="majorBidi" w:cstheme="majorBidi"/>
          <w:sz w:val="24"/>
          <w:szCs w:val="24"/>
          <w:vertAlign w:val="superscript"/>
        </w:rPr>
        <w:t xml:space="preserve">1 </w:t>
      </w:r>
      <w:r w:rsidRPr="00D31176">
        <w:rPr>
          <w:rFonts w:asciiTheme="majorBidi" w:hAnsiTheme="majorBidi" w:cstheme="majorBidi"/>
          <w:sz w:val="24"/>
          <w:szCs w:val="24"/>
        </w:rPr>
        <w:t>Biotechnology department, Faculty of Agriculture, Cairo university, Cairo, Egypt.</w:t>
      </w:r>
    </w:p>
    <w:p w14:paraId="7EDDB918" w14:textId="77777777" w:rsidR="00C016BD" w:rsidRPr="00D31176" w:rsidRDefault="00C016BD" w:rsidP="00C016BD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1B12D677" w14:textId="77777777" w:rsidR="00C016BD" w:rsidRPr="00D31176" w:rsidRDefault="00C016BD" w:rsidP="00C016BD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D31176">
        <w:rPr>
          <w:rFonts w:asciiTheme="majorBidi" w:hAnsiTheme="majorBidi" w:cstheme="majorBidi"/>
          <w:sz w:val="24"/>
          <w:szCs w:val="24"/>
          <w:vertAlign w:val="superscript"/>
        </w:rPr>
        <w:t xml:space="preserve">2 </w:t>
      </w:r>
      <w:r w:rsidRPr="00D31176">
        <w:rPr>
          <w:rFonts w:asciiTheme="majorBidi" w:hAnsiTheme="majorBidi" w:cstheme="majorBidi"/>
          <w:sz w:val="24"/>
          <w:szCs w:val="24"/>
        </w:rPr>
        <w:t>Faculty of Pharmaceutical engineering and Biotechnology, German International University, Cairo, Egypt</w:t>
      </w:r>
    </w:p>
    <w:p w14:paraId="3CBA59BD" w14:textId="77777777" w:rsidR="00C016BD" w:rsidRPr="00D31176" w:rsidRDefault="00C016BD" w:rsidP="00C016BD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54117E93" w14:textId="77777777" w:rsidR="00C016BD" w:rsidRPr="00D31176" w:rsidRDefault="00C016BD" w:rsidP="00C016BD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D31176">
        <w:rPr>
          <w:rFonts w:asciiTheme="majorBidi" w:hAnsiTheme="majorBidi" w:cstheme="majorBidi"/>
          <w:sz w:val="24"/>
          <w:szCs w:val="24"/>
          <w:vertAlign w:val="superscript"/>
        </w:rPr>
        <w:t xml:space="preserve">3 </w:t>
      </w:r>
      <w:r w:rsidRPr="00D31176">
        <w:rPr>
          <w:rFonts w:asciiTheme="majorBidi" w:hAnsiTheme="majorBidi" w:cstheme="majorBidi"/>
          <w:sz w:val="24"/>
          <w:szCs w:val="24"/>
        </w:rPr>
        <w:t xml:space="preserve">Faculty of Biotechnology, </w:t>
      </w:r>
      <w:proofErr w:type="spellStart"/>
      <w:r w:rsidRPr="00D31176">
        <w:rPr>
          <w:rFonts w:asciiTheme="majorBidi" w:hAnsiTheme="majorBidi" w:cstheme="majorBidi"/>
          <w:sz w:val="24"/>
          <w:szCs w:val="24"/>
        </w:rPr>
        <w:t>Misr</w:t>
      </w:r>
      <w:proofErr w:type="spellEnd"/>
      <w:r w:rsidRPr="00D31176">
        <w:rPr>
          <w:rFonts w:asciiTheme="majorBidi" w:hAnsiTheme="majorBidi" w:cstheme="majorBidi"/>
          <w:sz w:val="24"/>
          <w:szCs w:val="24"/>
        </w:rPr>
        <w:t xml:space="preserve"> University for Science and Technology, Cairo, Egypt</w:t>
      </w:r>
    </w:p>
    <w:p w14:paraId="3E31C237" w14:textId="77777777" w:rsidR="00C016BD" w:rsidRPr="00D31176" w:rsidRDefault="00C016BD" w:rsidP="00C016BD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15F498A4" w14:textId="77777777" w:rsidR="00C016BD" w:rsidRPr="00D31176" w:rsidRDefault="00C016BD" w:rsidP="00C016BD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D31176">
        <w:rPr>
          <w:rFonts w:asciiTheme="majorBidi" w:hAnsiTheme="majorBidi" w:cstheme="majorBidi"/>
          <w:sz w:val="24"/>
          <w:szCs w:val="24"/>
          <w:vertAlign w:val="superscript"/>
        </w:rPr>
        <w:t xml:space="preserve">4 </w:t>
      </w:r>
      <w:r w:rsidRPr="00D31176">
        <w:rPr>
          <w:rFonts w:asciiTheme="majorBidi" w:hAnsiTheme="majorBidi" w:cstheme="majorBidi"/>
          <w:sz w:val="24"/>
          <w:szCs w:val="24"/>
        </w:rPr>
        <w:t>Department of Biochemistry, Faculty of Pharmacy, University of Tübingen, Tübingen, Germany</w:t>
      </w:r>
    </w:p>
    <w:p w14:paraId="63908B31" w14:textId="77777777" w:rsidR="00C016BD" w:rsidRPr="00D31176" w:rsidRDefault="00C016BD" w:rsidP="00C016BD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3B38B8CF" w14:textId="77777777" w:rsidR="00C016BD" w:rsidRPr="00D31176" w:rsidRDefault="00C016BD" w:rsidP="00C016BD">
      <w:pPr>
        <w:spacing w:line="24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DE"/>
        </w:rPr>
      </w:pPr>
      <w:r w:rsidRPr="00D31176">
        <w:rPr>
          <w:rFonts w:asciiTheme="majorBidi" w:hAnsiTheme="majorBidi" w:cstheme="majorBidi"/>
          <w:sz w:val="24"/>
          <w:szCs w:val="24"/>
          <w:vertAlign w:val="superscript"/>
        </w:rPr>
        <w:t xml:space="preserve">5 </w:t>
      </w:r>
      <w:r w:rsidRPr="00D31176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DE"/>
        </w:rPr>
        <w:t>Department of Pharmaceutical Chemistry, Faculty of Pharmacy, Kafrelsheikh University,</w:t>
      </w:r>
      <w:r w:rsidRPr="00D3117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r w:rsidRPr="00D31176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DE"/>
        </w:rPr>
        <w:t>Kafrelsheikh, 33516, Egypt</w:t>
      </w:r>
    </w:p>
    <w:p w14:paraId="0A16A728" w14:textId="77777777" w:rsidR="00C016BD" w:rsidRDefault="00C016BD" w:rsidP="00C016BD">
      <w:pPr>
        <w:rPr>
          <w:rFonts w:eastAsia="Times New Roman"/>
          <w:color w:val="000000" w:themeColor="text1"/>
          <w:sz w:val="20"/>
          <w:szCs w:val="20"/>
          <w:lang w:val="en-DE"/>
        </w:rPr>
      </w:pPr>
    </w:p>
    <w:p w14:paraId="221767B9" w14:textId="77777777" w:rsidR="00C016BD" w:rsidRDefault="00C016BD" w:rsidP="00C016BD">
      <w:pPr>
        <w:rPr>
          <w:rFonts w:eastAsia="Times New Roman"/>
          <w:color w:val="000000" w:themeColor="text1"/>
          <w:sz w:val="20"/>
          <w:szCs w:val="20"/>
          <w:lang w:val="en-DE"/>
        </w:rPr>
      </w:pPr>
    </w:p>
    <w:p w14:paraId="76F2F4E7" w14:textId="77777777" w:rsidR="00C016BD" w:rsidRPr="0039450A" w:rsidRDefault="00C016BD" w:rsidP="00C016BD">
      <w:pPr>
        <w:pStyle w:val="NormalWeb"/>
        <w:rPr>
          <w:rFonts w:asciiTheme="majorBidi" w:hAnsiTheme="majorBidi" w:cstheme="majorBidi"/>
          <w:color w:val="0000FF"/>
        </w:rPr>
      </w:pPr>
      <w:r w:rsidRPr="0039450A">
        <w:rPr>
          <w:rFonts w:asciiTheme="majorBidi" w:hAnsiTheme="majorBidi" w:cstheme="majorBidi"/>
          <w:b/>
          <w:bCs/>
          <w:shd w:val="clear" w:color="auto" w:fill="FFFFFF"/>
        </w:rPr>
        <w:t xml:space="preserve">* Corresponding author: </w:t>
      </w:r>
      <w:r w:rsidRPr="0039450A">
        <w:rPr>
          <w:rFonts w:asciiTheme="majorBidi" w:hAnsiTheme="majorBidi" w:cstheme="majorBidi"/>
          <w:lang w:val="en-US"/>
        </w:rPr>
        <w:t>Sherif Elsabbagh</w:t>
      </w:r>
      <w:r w:rsidRPr="0039450A">
        <w:rPr>
          <w:rFonts w:asciiTheme="majorBidi" w:hAnsiTheme="majorBidi" w:cstheme="majorBidi"/>
        </w:rPr>
        <w:t xml:space="preserve">, Department of </w:t>
      </w:r>
      <w:r w:rsidRPr="0039450A">
        <w:rPr>
          <w:rFonts w:asciiTheme="majorBidi" w:hAnsiTheme="majorBidi" w:cstheme="majorBidi"/>
          <w:lang w:val="en-US"/>
        </w:rPr>
        <w:t>Biochemistry</w:t>
      </w:r>
      <w:r w:rsidRPr="0039450A">
        <w:rPr>
          <w:rFonts w:asciiTheme="majorBidi" w:hAnsiTheme="majorBidi" w:cstheme="majorBidi"/>
        </w:rPr>
        <w:t xml:space="preserve">, </w:t>
      </w:r>
      <w:r w:rsidRPr="0039450A">
        <w:rPr>
          <w:rFonts w:asciiTheme="majorBidi" w:hAnsiTheme="majorBidi" w:cstheme="majorBidi"/>
          <w:lang w:val="en-US"/>
        </w:rPr>
        <w:t>University of Tübingen</w:t>
      </w:r>
      <w:r w:rsidRPr="0039450A">
        <w:rPr>
          <w:rFonts w:asciiTheme="majorBidi" w:hAnsiTheme="majorBidi" w:cstheme="majorBidi"/>
        </w:rPr>
        <w:t xml:space="preserve">, </w:t>
      </w:r>
      <w:r w:rsidRPr="0039450A">
        <w:rPr>
          <w:rFonts w:asciiTheme="majorBidi" w:hAnsiTheme="majorBidi" w:cstheme="majorBidi"/>
          <w:lang w:val="en-US"/>
        </w:rPr>
        <w:t>Tübingen</w:t>
      </w:r>
      <w:r w:rsidRPr="0039450A">
        <w:rPr>
          <w:rFonts w:asciiTheme="majorBidi" w:hAnsiTheme="majorBidi" w:cstheme="majorBidi"/>
        </w:rPr>
        <w:t xml:space="preserve">, </w:t>
      </w:r>
      <w:r w:rsidRPr="0039450A">
        <w:rPr>
          <w:rFonts w:asciiTheme="majorBidi" w:hAnsiTheme="majorBidi" w:cstheme="majorBidi"/>
          <w:lang w:val="en-US"/>
        </w:rPr>
        <w:t>Germany</w:t>
      </w:r>
      <w:r w:rsidRPr="0039450A">
        <w:rPr>
          <w:rFonts w:asciiTheme="majorBidi" w:hAnsiTheme="majorBidi" w:cstheme="majorBidi"/>
        </w:rPr>
        <w:t xml:space="preserve">, </w:t>
      </w:r>
      <w:r w:rsidRPr="0039450A">
        <w:rPr>
          <w:rFonts w:asciiTheme="majorBidi" w:hAnsiTheme="majorBidi" w:cstheme="majorBidi"/>
          <w:shd w:val="clear" w:color="auto" w:fill="FFFFFF"/>
        </w:rPr>
        <w:t>Phone: +</w:t>
      </w:r>
      <w:r w:rsidRPr="0039450A">
        <w:rPr>
          <w:rFonts w:asciiTheme="majorBidi" w:hAnsiTheme="majorBidi" w:cstheme="majorBidi"/>
          <w:shd w:val="clear" w:color="auto" w:fill="FFFFFF"/>
          <w:lang w:val="en-US"/>
        </w:rPr>
        <w:t>49 17662074647.</w:t>
      </w:r>
      <w:r w:rsidRPr="0039450A">
        <w:rPr>
          <w:rFonts w:asciiTheme="majorBidi" w:hAnsiTheme="majorBidi" w:cstheme="majorBidi"/>
          <w:shd w:val="clear" w:color="auto" w:fill="FFFFFF"/>
        </w:rPr>
        <w:br/>
        <w:t xml:space="preserve">E-mail: </w:t>
      </w:r>
      <w:r w:rsidRPr="0039450A">
        <w:rPr>
          <w:rFonts w:asciiTheme="majorBidi" w:hAnsiTheme="majorBidi" w:cstheme="majorBidi"/>
          <w:color w:val="0070C0"/>
          <w:lang w:val="en-US"/>
        </w:rPr>
        <w:t>sherif.elsabbagh90</w:t>
      </w:r>
      <w:r w:rsidRPr="0039450A">
        <w:rPr>
          <w:rFonts w:asciiTheme="majorBidi" w:hAnsiTheme="majorBidi" w:cstheme="majorBidi"/>
          <w:color w:val="0070C0"/>
        </w:rPr>
        <w:t>@</w:t>
      </w:r>
      <w:r w:rsidRPr="0039450A">
        <w:rPr>
          <w:rFonts w:asciiTheme="majorBidi" w:hAnsiTheme="majorBidi" w:cstheme="majorBidi"/>
          <w:color w:val="0070C0"/>
          <w:lang w:val="en-US"/>
        </w:rPr>
        <w:t>gmail.com</w:t>
      </w:r>
      <w:r w:rsidRPr="0039450A">
        <w:rPr>
          <w:rFonts w:asciiTheme="majorBidi" w:hAnsiTheme="majorBidi" w:cstheme="majorBidi"/>
          <w:color w:val="0070C0"/>
        </w:rPr>
        <w:t xml:space="preserve"> </w:t>
      </w:r>
    </w:p>
    <w:p w14:paraId="40034153" w14:textId="77777777" w:rsidR="00404B8C" w:rsidRPr="0039450A" w:rsidRDefault="008844FC" w:rsidP="008844FC">
      <w:pPr>
        <w:spacing w:line="24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39450A"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>*</w:t>
      </w:r>
      <w:r w:rsidRPr="0039450A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* Corresponding author: </w:t>
      </w:r>
      <w:r w:rsidRPr="0039450A">
        <w:rPr>
          <w:rFonts w:asciiTheme="majorBidi" w:hAnsiTheme="majorBidi" w:cstheme="majorBidi"/>
          <w:bCs/>
          <w:sz w:val="24"/>
          <w:szCs w:val="24"/>
        </w:rPr>
        <w:t>Tamer M. Ibrahim</w:t>
      </w:r>
      <w:r w:rsidRPr="0039450A">
        <w:rPr>
          <w:rFonts w:asciiTheme="majorBidi" w:hAnsiTheme="majorBidi" w:cstheme="majorBidi"/>
          <w:sz w:val="24"/>
          <w:szCs w:val="24"/>
        </w:rPr>
        <w:t xml:space="preserve">, </w:t>
      </w:r>
      <w:r w:rsidRPr="0039450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DE"/>
        </w:rPr>
        <w:t>Department of Pharmaceutical Chemistry, Faculty of Pharmacy, Kafrelsheikh University,</w:t>
      </w:r>
      <w:r w:rsidRPr="0039450A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r w:rsidRPr="0039450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DE"/>
        </w:rPr>
        <w:t>Kafrelsheikh, 33516, Egyp</w:t>
      </w:r>
      <w:r w:rsidRPr="0039450A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.</w:t>
      </w:r>
    </w:p>
    <w:p w14:paraId="2F116D90" w14:textId="0B40622E" w:rsidR="008844FC" w:rsidRPr="0039450A" w:rsidRDefault="008844FC" w:rsidP="008844FC">
      <w:pPr>
        <w:spacing w:line="24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DE"/>
        </w:rPr>
      </w:pPr>
      <w:r w:rsidRPr="007C2E3F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Pr="0039450A">
        <w:rPr>
          <w:rFonts w:asciiTheme="majorBidi" w:hAnsiTheme="majorBidi" w:cstheme="majorBidi"/>
          <w:sz w:val="24"/>
          <w:szCs w:val="24"/>
          <w:shd w:val="clear" w:color="auto" w:fill="FFFFFF"/>
          <w:lang w:val="de-DE"/>
        </w:rPr>
        <w:t>E-mail</w:t>
      </w:r>
      <w:proofErr w:type="spellEnd"/>
      <w:r w:rsidRPr="0039450A">
        <w:rPr>
          <w:rFonts w:asciiTheme="majorBidi" w:hAnsiTheme="majorBidi" w:cstheme="majorBidi"/>
          <w:sz w:val="24"/>
          <w:szCs w:val="24"/>
          <w:shd w:val="clear" w:color="auto" w:fill="FFFFFF"/>
          <w:lang w:val="de-DE"/>
        </w:rPr>
        <w:t xml:space="preserve">: </w:t>
      </w:r>
      <w:hyperlink r:id="rId4" w:tgtFrame="_self" w:history="1">
        <w:r w:rsidRPr="0039450A">
          <w:rPr>
            <w:rStyle w:val="anchor-text"/>
            <w:rFonts w:asciiTheme="majorBidi" w:hAnsiTheme="majorBidi" w:cstheme="majorBidi"/>
            <w:color w:val="0070C0"/>
            <w:sz w:val="24"/>
            <w:szCs w:val="24"/>
            <w:lang w:val="de-DE"/>
          </w:rPr>
          <w:t>tamer.ibrahim2@gmail.com</w:t>
        </w:r>
      </w:hyperlink>
    </w:p>
    <w:p w14:paraId="0A67E3B1" w14:textId="77777777" w:rsidR="00C016BD" w:rsidRDefault="00C016BD" w:rsidP="00FB4BE8">
      <w:pPr>
        <w:pStyle w:val="NormalWeb"/>
        <w:jc w:val="center"/>
        <w:rPr>
          <w:rFonts w:ascii="TimesNewRomanPS" w:hAnsi="TimesNewRomanPS"/>
          <w:b/>
          <w:bCs/>
          <w:sz w:val="36"/>
          <w:szCs w:val="44"/>
        </w:rPr>
      </w:pPr>
    </w:p>
    <w:p w14:paraId="04C6A274" w14:textId="77777777" w:rsidR="00C016BD" w:rsidRPr="00FB4BE8" w:rsidRDefault="00C016BD" w:rsidP="00FB4BE8">
      <w:pPr>
        <w:pStyle w:val="NormalWeb"/>
        <w:jc w:val="center"/>
        <w:rPr>
          <w:sz w:val="40"/>
          <w:szCs w:val="40"/>
        </w:rPr>
      </w:pPr>
    </w:p>
    <w:p w14:paraId="5E1C1E93" w14:textId="77777777" w:rsidR="00FB4BE8" w:rsidRPr="00404B8C" w:rsidRDefault="00FB4BE8" w:rsidP="00FB4BE8">
      <w:pPr>
        <w:rPr>
          <w:rFonts w:asciiTheme="majorBidi" w:hAnsiTheme="majorBidi" w:cstheme="majorBidi"/>
          <w:b/>
          <w:sz w:val="36"/>
          <w:szCs w:val="36"/>
          <w:lang w:val="de-DE"/>
        </w:rPr>
      </w:pPr>
    </w:p>
    <w:p w14:paraId="05687FD5" w14:textId="77777777" w:rsidR="009D3F07" w:rsidRPr="00404B8C" w:rsidRDefault="009D3F07" w:rsidP="00C57ECE">
      <w:pPr>
        <w:rPr>
          <w:b/>
          <w:lang w:val="de-DE"/>
        </w:rPr>
      </w:pPr>
    </w:p>
    <w:p w14:paraId="14FCBA71" w14:textId="75638360" w:rsidR="009D3F07" w:rsidRPr="00C57ECE" w:rsidRDefault="009D3F07" w:rsidP="009D3F07">
      <w:pPr>
        <w:jc w:val="center"/>
        <w:rPr>
          <w:rFonts w:asciiTheme="majorBidi" w:hAnsiTheme="majorBidi" w:cstheme="majorBidi"/>
          <w:b/>
          <w:sz w:val="24"/>
          <w:szCs w:val="24"/>
        </w:rPr>
      </w:pPr>
      <w:r w:rsidRPr="00C57ECE">
        <w:rPr>
          <w:rFonts w:asciiTheme="majorBidi" w:hAnsiTheme="majorBidi" w:cstheme="majorBidi"/>
          <w:b/>
          <w:sz w:val="24"/>
          <w:szCs w:val="24"/>
        </w:rPr>
        <w:lastRenderedPageBreak/>
        <w:t>S</w:t>
      </w:r>
      <w:r w:rsidR="00C57ECE" w:rsidRPr="00C57ECE">
        <w:rPr>
          <w:rFonts w:asciiTheme="majorBidi" w:hAnsiTheme="majorBidi" w:cstheme="majorBidi"/>
          <w:b/>
          <w:sz w:val="24"/>
          <w:szCs w:val="24"/>
        </w:rPr>
        <w:t>upplementary</w:t>
      </w:r>
      <w:r w:rsidRPr="00C57ECE">
        <w:rPr>
          <w:rFonts w:asciiTheme="majorBidi" w:hAnsiTheme="majorBidi" w:cstheme="majorBidi"/>
          <w:b/>
          <w:sz w:val="24"/>
          <w:szCs w:val="24"/>
        </w:rPr>
        <w:t xml:space="preserve"> Table</w:t>
      </w:r>
      <w:r w:rsidR="00C57ECE" w:rsidRPr="00C57ECE">
        <w:rPr>
          <w:rFonts w:asciiTheme="majorBidi" w:hAnsiTheme="majorBidi" w:cstheme="majorBidi"/>
          <w:b/>
          <w:sz w:val="24"/>
          <w:szCs w:val="24"/>
        </w:rPr>
        <w:t xml:space="preserve"> 1</w:t>
      </w:r>
      <w:r w:rsidRPr="00C57ECE">
        <w:rPr>
          <w:rFonts w:asciiTheme="majorBidi" w:hAnsiTheme="majorBidi" w:cstheme="majorBidi"/>
          <w:b/>
          <w:sz w:val="24"/>
          <w:szCs w:val="24"/>
        </w:rPr>
        <w:t>. Physicochemical analysis of DiiA protein as predicted by ProtParam.</w:t>
      </w:r>
    </w:p>
    <w:p w14:paraId="3E892D09" w14:textId="77777777" w:rsidR="009D3F07" w:rsidRPr="00C57ECE" w:rsidRDefault="009D3F07" w:rsidP="009D3F07">
      <w:pPr>
        <w:jc w:val="center"/>
        <w:rPr>
          <w:rFonts w:asciiTheme="majorBidi" w:hAnsiTheme="majorBidi" w:cstheme="majorBidi"/>
          <w:b/>
          <w:sz w:val="32"/>
          <w:szCs w:val="32"/>
        </w:rPr>
      </w:pPr>
    </w:p>
    <w:tbl>
      <w:tblPr>
        <w:tblW w:w="9029" w:type="dxa"/>
        <w:jc w:val="center"/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9D3F07" w:rsidRPr="00C57ECE" w14:paraId="155A65F7" w14:textId="77777777" w:rsidTr="00C10C47">
        <w:trPr>
          <w:jc w:val="center"/>
        </w:trPr>
        <w:tc>
          <w:tcPr>
            <w:tcW w:w="4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17DA6" w14:textId="77777777" w:rsidR="009D3F07" w:rsidRPr="00C57ECE" w:rsidRDefault="009D3F07" w:rsidP="00C10C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57ECE">
              <w:rPr>
                <w:rFonts w:asciiTheme="majorBidi" w:hAnsiTheme="majorBidi" w:cstheme="majorBidi"/>
                <w:b/>
                <w:sz w:val="24"/>
                <w:szCs w:val="24"/>
              </w:rPr>
              <w:t>Physicochemical property</w:t>
            </w:r>
          </w:p>
        </w:tc>
        <w:tc>
          <w:tcPr>
            <w:tcW w:w="4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E18CD" w14:textId="77777777" w:rsidR="009D3F07" w:rsidRPr="00C57ECE" w:rsidRDefault="009D3F07" w:rsidP="00C10C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57ECE">
              <w:rPr>
                <w:rFonts w:asciiTheme="majorBidi" w:hAnsiTheme="majorBidi" w:cstheme="majorBidi"/>
                <w:b/>
                <w:sz w:val="24"/>
                <w:szCs w:val="24"/>
              </w:rPr>
              <w:t>Value</w:t>
            </w:r>
          </w:p>
        </w:tc>
      </w:tr>
      <w:tr w:rsidR="009D3F07" w:rsidRPr="00C57ECE" w14:paraId="0BEEC9FD" w14:textId="77777777" w:rsidTr="00C10C47">
        <w:trPr>
          <w:jc w:val="center"/>
        </w:trPr>
        <w:tc>
          <w:tcPr>
            <w:tcW w:w="451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66103" w14:textId="77777777" w:rsidR="009D3F07" w:rsidRPr="00C57ECE" w:rsidRDefault="009D3F07" w:rsidP="00C10C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7ECE">
              <w:rPr>
                <w:rFonts w:asciiTheme="majorBidi" w:hAnsiTheme="majorBidi" w:cstheme="majorBidi"/>
                <w:sz w:val="24"/>
                <w:szCs w:val="24"/>
              </w:rPr>
              <w:t>Molecular Weight</w:t>
            </w:r>
          </w:p>
        </w:tc>
        <w:tc>
          <w:tcPr>
            <w:tcW w:w="451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49758" w14:textId="77777777" w:rsidR="009D3F07" w:rsidRPr="00C57ECE" w:rsidRDefault="009D3F07" w:rsidP="00C10C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7ECE">
              <w:rPr>
                <w:rFonts w:asciiTheme="majorBidi" w:hAnsiTheme="majorBidi" w:cstheme="majorBidi"/>
                <w:sz w:val="24"/>
                <w:szCs w:val="24"/>
              </w:rPr>
              <w:t>22648.16</w:t>
            </w:r>
          </w:p>
        </w:tc>
      </w:tr>
      <w:tr w:rsidR="009D3F07" w:rsidRPr="00C57ECE" w14:paraId="627E430D" w14:textId="77777777" w:rsidTr="00C10C47">
        <w:trPr>
          <w:jc w:val="center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7992B" w14:textId="77777777" w:rsidR="009D3F07" w:rsidRPr="00C57ECE" w:rsidRDefault="009D3F07" w:rsidP="00C10C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57ECE">
              <w:rPr>
                <w:rFonts w:asciiTheme="majorBidi" w:hAnsiTheme="majorBidi" w:cstheme="majorBidi"/>
                <w:sz w:val="24"/>
                <w:szCs w:val="24"/>
              </w:rPr>
              <w:t>pI</w:t>
            </w:r>
            <w:proofErr w:type="spellEnd"/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BF18C" w14:textId="77777777" w:rsidR="009D3F07" w:rsidRPr="00C57ECE" w:rsidRDefault="009D3F07" w:rsidP="00C10C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7ECE">
              <w:rPr>
                <w:rFonts w:asciiTheme="majorBidi" w:hAnsiTheme="majorBidi" w:cstheme="majorBidi"/>
                <w:sz w:val="24"/>
                <w:szCs w:val="24"/>
              </w:rPr>
              <w:t>8.65</w:t>
            </w:r>
          </w:p>
        </w:tc>
      </w:tr>
      <w:tr w:rsidR="009D3F07" w:rsidRPr="00C57ECE" w14:paraId="2495D92B" w14:textId="77777777" w:rsidTr="00C10C47">
        <w:trPr>
          <w:jc w:val="center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F3698" w14:textId="77777777" w:rsidR="009D3F07" w:rsidRPr="00C57ECE" w:rsidRDefault="009D3F07" w:rsidP="00C10C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7ECE">
              <w:rPr>
                <w:rFonts w:asciiTheme="majorBidi" w:hAnsiTheme="majorBidi" w:cstheme="majorBidi"/>
                <w:sz w:val="24"/>
                <w:szCs w:val="24"/>
              </w:rPr>
              <w:t>Number of negatively charged residues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E3C23" w14:textId="77777777" w:rsidR="009D3F07" w:rsidRPr="00C57ECE" w:rsidRDefault="009D3F07" w:rsidP="00C10C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7ECE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</w:tr>
      <w:tr w:rsidR="009D3F07" w:rsidRPr="00C57ECE" w14:paraId="3B64038E" w14:textId="77777777" w:rsidTr="00C10C47">
        <w:trPr>
          <w:jc w:val="center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900EB" w14:textId="77777777" w:rsidR="009D3F07" w:rsidRPr="00C57ECE" w:rsidRDefault="009D3F07" w:rsidP="00C10C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7ECE">
              <w:rPr>
                <w:rFonts w:asciiTheme="majorBidi" w:hAnsiTheme="majorBidi" w:cstheme="majorBidi"/>
                <w:sz w:val="24"/>
                <w:szCs w:val="24"/>
              </w:rPr>
              <w:t>Number of positively charged residues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4F6FD" w14:textId="77777777" w:rsidR="009D3F07" w:rsidRPr="00C57ECE" w:rsidRDefault="009D3F07" w:rsidP="00C10C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7ECE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</w:tr>
      <w:tr w:rsidR="009D3F07" w:rsidRPr="00C57ECE" w14:paraId="599DA2A2" w14:textId="77777777" w:rsidTr="00C10C47">
        <w:trPr>
          <w:jc w:val="center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9288B" w14:textId="77777777" w:rsidR="009D3F07" w:rsidRPr="00C57ECE" w:rsidRDefault="009D3F07" w:rsidP="00C10C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7ECE">
              <w:rPr>
                <w:rFonts w:asciiTheme="majorBidi" w:hAnsiTheme="majorBidi" w:cstheme="majorBidi"/>
                <w:sz w:val="24"/>
                <w:szCs w:val="24"/>
              </w:rPr>
              <w:t>Estimated half-life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51AB0" w14:textId="77777777" w:rsidR="009D3F07" w:rsidRPr="00C57ECE" w:rsidRDefault="009D3F07" w:rsidP="00C10C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7ECE">
              <w:rPr>
                <w:rFonts w:asciiTheme="majorBidi" w:hAnsiTheme="majorBidi" w:cstheme="majorBidi"/>
                <w:sz w:val="24"/>
                <w:szCs w:val="24"/>
              </w:rPr>
              <w:t xml:space="preserve">30 hours (mammalian </w:t>
            </w:r>
            <w:proofErr w:type="spellStart"/>
            <w:proofErr w:type="gramStart"/>
            <w:r w:rsidRPr="00C57ECE">
              <w:rPr>
                <w:rFonts w:asciiTheme="majorBidi" w:hAnsiTheme="majorBidi" w:cstheme="majorBidi"/>
                <w:sz w:val="24"/>
                <w:szCs w:val="24"/>
              </w:rPr>
              <w:t>reticulocytes,in</w:t>
            </w:r>
            <w:proofErr w:type="spellEnd"/>
            <w:proofErr w:type="gramEnd"/>
            <w:r w:rsidRPr="00C57ECE">
              <w:rPr>
                <w:rFonts w:asciiTheme="majorBidi" w:hAnsiTheme="majorBidi" w:cstheme="majorBidi"/>
                <w:sz w:val="24"/>
                <w:szCs w:val="24"/>
              </w:rPr>
              <w:t xml:space="preserve"> vitro)</w:t>
            </w:r>
          </w:p>
        </w:tc>
      </w:tr>
      <w:tr w:rsidR="009D3F07" w:rsidRPr="00C57ECE" w14:paraId="1B1BD5C0" w14:textId="77777777" w:rsidTr="00C10C47">
        <w:trPr>
          <w:jc w:val="center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512BF" w14:textId="77777777" w:rsidR="009D3F07" w:rsidRPr="00C57ECE" w:rsidRDefault="009D3F07" w:rsidP="00C10C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7ECE">
              <w:rPr>
                <w:rFonts w:asciiTheme="majorBidi" w:hAnsiTheme="majorBidi" w:cstheme="majorBidi"/>
                <w:sz w:val="24"/>
                <w:szCs w:val="24"/>
              </w:rPr>
              <w:t>Instability index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CE076" w14:textId="77777777" w:rsidR="009D3F07" w:rsidRPr="00C57ECE" w:rsidRDefault="009D3F07" w:rsidP="00C10C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7ECE">
              <w:rPr>
                <w:rFonts w:asciiTheme="majorBidi" w:hAnsiTheme="majorBidi" w:cstheme="majorBidi"/>
                <w:sz w:val="24"/>
                <w:szCs w:val="24"/>
              </w:rPr>
              <w:t>47.54 (unstable)</w:t>
            </w:r>
          </w:p>
        </w:tc>
      </w:tr>
      <w:tr w:rsidR="009D3F07" w:rsidRPr="00C57ECE" w14:paraId="3249EBD6" w14:textId="77777777" w:rsidTr="00C10C47">
        <w:trPr>
          <w:jc w:val="center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3FA26" w14:textId="77777777" w:rsidR="009D3F07" w:rsidRPr="00C57ECE" w:rsidRDefault="009D3F07" w:rsidP="00C10C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7ECE">
              <w:rPr>
                <w:rFonts w:asciiTheme="majorBidi" w:hAnsiTheme="majorBidi" w:cstheme="majorBidi"/>
                <w:sz w:val="24"/>
                <w:szCs w:val="24"/>
              </w:rPr>
              <w:t>Aliphatic index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03DA6" w14:textId="77777777" w:rsidR="009D3F07" w:rsidRPr="00C57ECE" w:rsidRDefault="009D3F07" w:rsidP="00C10C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7ECE">
              <w:rPr>
                <w:rFonts w:asciiTheme="majorBidi" w:hAnsiTheme="majorBidi" w:cstheme="majorBidi"/>
                <w:sz w:val="24"/>
                <w:szCs w:val="24"/>
              </w:rPr>
              <w:t xml:space="preserve">64.25 </w:t>
            </w:r>
          </w:p>
        </w:tc>
      </w:tr>
      <w:tr w:rsidR="009D3F07" w:rsidRPr="00C57ECE" w14:paraId="7D26EAD7" w14:textId="77777777" w:rsidTr="00C10C47">
        <w:trPr>
          <w:jc w:val="center"/>
        </w:trPr>
        <w:tc>
          <w:tcPr>
            <w:tcW w:w="451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9451C" w14:textId="77777777" w:rsidR="009D3F07" w:rsidRPr="00C57ECE" w:rsidRDefault="009D3F07" w:rsidP="00C10C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7ECE">
              <w:rPr>
                <w:rFonts w:asciiTheme="majorBidi" w:hAnsiTheme="majorBidi" w:cstheme="majorBidi"/>
                <w:sz w:val="24"/>
                <w:szCs w:val="24"/>
              </w:rPr>
              <w:t>Grand average of hydropathicity (GRAVY index)</w:t>
            </w:r>
          </w:p>
        </w:tc>
        <w:tc>
          <w:tcPr>
            <w:tcW w:w="451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D313F" w14:textId="77777777" w:rsidR="009D3F07" w:rsidRPr="00C57ECE" w:rsidRDefault="009D3F07" w:rsidP="00C10C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7ECE">
              <w:rPr>
                <w:rFonts w:asciiTheme="majorBidi" w:hAnsiTheme="majorBidi" w:cstheme="majorBidi"/>
                <w:sz w:val="24"/>
                <w:szCs w:val="24"/>
              </w:rPr>
              <w:t>-0.673 (hydrophilic)</w:t>
            </w:r>
          </w:p>
        </w:tc>
      </w:tr>
    </w:tbl>
    <w:p w14:paraId="590C39B5" w14:textId="77777777" w:rsidR="009D3F07" w:rsidRDefault="009D3F07" w:rsidP="009D3F07">
      <w:pPr>
        <w:jc w:val="center"/>
        <w:rPr>
          <w:b/>
        </w:rPr>
      </w:pPr>
    </w:p>
    <w:p w14:paraId="450EBB7B" w14:textId="77777777" w:rsidR="009D3F07" w:rsidRDefault="009D3F07" w:rsidP="009D3F07">
      <w:pPr>
        <w:jc w:val="center"/>
        <w:rPr>
          <w:b/>
        </w:rPr>
      </w:pPr>
    </w:p>
    <w:p w14:paraId="613B38A5" w14:textId="77777777" w:rsidR="009D3F07" w:rsidRDefault="009D3F07" w:rsidP="009D3F07">
      <w:pPr>
        <w:jc w:val="center"/>
        <w:rPr>
          <w:b/>
        </w:rPr>
      </w:pPr>
    </w:p>
    <w:p w14:paraId="37F8FF6A" w14:textId="77777777" w:rsidR="009D3F07" w:rsidRDefault="009D3F07" w:rsidP="009D3F07">
      <w:pPr>
        <w:jc w:val="center"/>
        <w:rPr>
          <w:b/>
        </w:rPr>
      </w:pPr>
    </w:p>
    <w:p w14:paraId="666B4771" w14:textId="77777777" w:rsidR="009D3F07" w:rsidRDefault="009D3F07" w:rsidP="009D3F07">
      <w:pPr>
        <w:jc w:val="center"/>
        <w:rPr>
          <w:b/>
        </w:rPr>
      </w:pPr>
    </w:p>
    <w:p w14:paraId="3CA0B442" w14:textId="77777777" w:rsidR="009D3F07" w:rsidRDefault="009D3F07" w:rsidP="009D3F07">
      <w:pPr>
        <w:jc w:val="center"/>
        <w:rPr>
          <w:b/>
        </w:rPr>
      </w:pPr>
    </w:p>
    <w:p w14:paraId="7C302BA1" w14:textId="77777777" w:rsidR="009D3F07" w:rsidRDefault="009D3F07" w:rsidP="009D3F07">
      <w:pPr>
        <w:jc w:val="center"/>
        <w:rPr>
          <w:b/>
        </w:rPr>
      </w:pPr>
    </w:p>
    <w:p w14:paraId="5F06AFA8" w14:textId="77777777" w:rsidR="009D3F07" w:rsidRDefault="009D3F07" w:rsidP="009D3F07">
      <w:pPr>
        <w:jc w:val="center"/>
        <w:rPr>
          <w:b/>
        </w:rPr>
      </w:pPr>
    </w:p>
    <w:p w14:paraId="1E8D96BA" w14:textId="77777777" w:rsidR="009D3F07" w:rsidRDefault="009D3F07" w:rsidP="009D3F07">
      <w:pPr>
        <w:jc w:val="center"/>
        <w:rPr>
          <w:b/>
        </w:rPr>
      </w:pPr>
    </w:p>
    <w:p w14:paraId="38DC171E" w14:textId="77777777" w:rsidR="009D3F07" w:rsidRDefault="009D3F07" w:rsidP="009D3F07">
      <w:pPr>
        <w:jc w:val="center"/>
        <w:rPr>
          <w:b/>
        </w:rPr>
      </w:pPr>
    </w:p>
    <w:p w14:paraId="6E6FA08E" w14:textId="77777777" w:rsidR="009D3F07" w:rsidRDefault="009D3F07" w:rsidP="009D3F07">
      <w:pPr>
        <w:jc w:val="center"/>
        <w:rPr>
          <w:b/>
        </w:rPr>
      </w:pPr>
    </w:p>
    <w:p w14:paraId="4B6F4C70" w14:textId="77777777" w:rsidR="009D3F07" w:rsidRDefault="009D3F07" w:rsidP="009D3F07">
      <w:pPr>
        <w:jc w:val="center"/>
        <w:rPr>
          <w:b/>
        </w:rPr>
      </w:pPr>
    </w:p>
    <w:p w14:paraId="07D4516A" w14:textId="77777777" w:rsidR="009D3F07" w:rsidRDefault="009D3F07" w:rsidP="009D3F07">
      <w:pPr>
        <w:jc w:val="center"/>
        <w:rPr>
          <w:b/>
        </w:rPr>
      </w:pPr>
    </w:p>
    <w:p w14:paraId="7743F21F" w14:textId="77777777" w:rsidR="009D3F07" w:rsidRDefault="009D3F07" w:rsidP="009D3F07">
      <w:pPr>
        <w:jc w:val="center"/>
        <w:rPr>
          <w:b/>
        </w:rPr>
      </w:pPr>
    </w:p>
    <w:p w14:paraId="04AC8C52" w14:textId="77777777" w:rsidR="009D3F07" w:rsidRDefault="009D3F07" w:rsidP="009D3F07">
      <w:pPr>
        <w:jc w:val="center"/>
        <w:rPr>
          <w:b/>
        </w:rPr>
      </w:pPr>
    </w:p>
    <w:p w14:paraId="6A8FDF68" w14:textId="77777777" w:rsidR="009D3F07" w:rsidRDefault="009D3F07" w:rsidP="009D3F07">
      <w:pPr>
        <w:jc w:val="center"/>
        <w:rPr>
          <w:b/>
        </w:rPr>
      </w:pPr>
    </w:p>
    <w:p w14:paraId="2C7A8CC6" w14:textId="77777777" w:rsidR="009D3F07" w:rsidRDefault="009D3F07" w:rsidP="009D3F07">
      <w:pPr>
        <w:jc w:val="center"/>
        <w:rPr>
          <w:b/>
        </w:rPr>
      </w:pPr>
    </w:p>
    <w:p w14:paraId="7477424C" w14:textId="77777777" w:rsidR="009D3F07" w:rsidRDefault="009D3F07" w:rsidP="009D3F07">
      <w:pPr>
        <w:jc w:val="center"/>
        <w:rPr>
          <w:b/>
        </w:rPr>
      </w:pPr>
    </w:p>
    <w:p w14:paraId="1E374A8F" w14:textId="77777777" w:rsidR="009D3F07" w:rsidRDefault="009D3F07" w:rsidP="009D3F07">
      <w:pPr>
        <w:jc w:val="center"/>
        <w:rPr>
          <w:b/>
        </w:rPr>
      </w:pPr>
    </w:p>
    <w:p w14:paraId="4A34079F" w14:textId="77777777" w:rsidR="009D3F07" w:rsidRDefault="009D3F07" w:rsidP="009D3F07">
      <w:pPr>
        <w:jc w:val="center"/>
        <w:rPr>
          <w:b/>
        </w:rPr>
      </w:pPr>
    </w:p>
    <w:p w14:paraId="49153707" w14:textId="77777777" w:rsidR="009D3F07" w:rsidRDefault="009D3F07" w:rsidP="009D3F07">
      <w:pPr>
        <w:jc w:val="center"/>
        <w:rPr>
          <w:b/>
        </w:rPr>
      </w:pPr>
    </w:p>
    <w:p w14:paraId="4DECE055" w14:textId="77777777" w:rsidR="009D3F07" w:rsidRDefault="009D3F07" w:rsidP="009D3F07">
      <w:pPr>
        <w:jc w:val="center"/>
        <w:rPr>
          <w:b/>
        </w:rPr>
      </w:pPr>
    </w:p>
    <w:p w14:paraId="13670016" w14:textId="77777777" w:rsidR="009D3F07" w:rsidRDefault="009D3F07" w:rsidP="009D3F07">
      <w:pPr>
        <w:jc w:val="center"/>
        <w:rPr>
          <w:b/>
        </w:rPr>
      </w:pPr>
    </w:p>
    <w:p w14:paraId="717B1259" w14:textId="77777777" w:rsidR="009D3F07" w:rsidRDefault="009D3F07" w:rsidP="009D3F07">
      <w:pPr>
        <w:jc w:val="center"/>
        <w:rPr>
          <w:b/>
        </w:rPr>
      </w:pPr>
    </w:p>
    <w:p w14:paraId="197BCFAE" w14:textId="77777777" w:rsidR="009D3F07" w:rsidRDefault="009D3F07" w:rsidP="009D3F07">
      <w:pPr>
        <w:jc w:val="center"/>
        <w:rPr>
          <w:b/>
        </w:rPr>
      </w:pPr>
    </w:p>
    <w:p w14:paraId="3DDAF6B1" w14:textId="77777777" w:rsidR="009D3F07" w:rsidRDefault="009D3F07" w:rsidP="009D3F07">
      <w:pPr>
        <w:rPr>
          <w:b/>
        </w:rPr>
      </w:pPr>
    </w:p>
    <w:p w14:paraId="1436ABC9" w14:textId="77777777" w:rsidR="009D3F07" w:rsidRDefault="009D3F07" w:rsidP="009D3F07">
      <w:pPr>
        <w:rPr>
          <w:b/>
        </w:rPr>
      </w:pPr>
    </w:p>
    <w:p w14:paraId="1068FC70" w14:textId="77777777" w:rsidR="009D3F07" w:rsidRDefault="009D3F07" w:rsidP="009D3F07">
      <w:pPr>
        <w:rPr>
          <w:b/>
        </w:rPr>
      </w:pPr>
    </w:p>
    <w:p w14:paraId="26A913EE" w14:textId="77777777" w:rsidR="009D3F07" w:rsidRDefault="009D3F07" w:rsidP="009D3F07">
      <w:pPr>
        <w:bidi/>
        <w:rPr>
          <w:b/>
          <w:rtl/>
        </w:rPr>
      </w:pPr>
    </w:p>
    <w:p w14:paraId="3F6E50A0" w14:textId="050EB8BA" w:rsidR="009D3F07" w:rsidRPr="00EC288C" w:rsidRDefault="009D3F07" w:rsidP="009D3F07">
      <w:pPr>
        <w:rPr>
          <w:rFonts w:asciiTheme="majorBidi" w:hAnsiTheme="majorBidi" w:cstheme="majorBidi"/>
          <w:b/>
          <w:sz w:val="24"/>
          <w:szCs w:val="24"/>
        </w:rPr>
      </w:pPr>
      <w:r w:rsidRPr="00EC288C">
        <w:rPr>
          <w:rFonts w:asciiTheme="majorBidi" w:hAnsiTheme="majorBidi" w:cstheme="majorBidi"/>
          <w:b/>
          <w:sz w:val="24"/>
          <w:szCs w:val="24"/>
        </w:rPr>
        <w:t>S</w:t>
      </w:r>
      <w:r w:rsidR="00E551ED" w:rsidRPr="00EC288C">
        <w:rPr>
          <w:rFonts w:asciiTheme="majorBidi" w:hAnsiTheme="majorBidi" w:cstheme="majorBidi"/>
          <w:b/>
          <w:sz w:val="24"/>
          <w:szCs w:val="24"/>
        </w:rPr>
        <w:t xml:space="preserve">upplementary </w:t>
      </w:r>
      <w:r w:rsidRPr="00EC288C">
        <w:rPr>
          <w:rFonts w:asciiTheme="majorBidi" w:hAnsiTheme="majorBidi" w:cstheme="majorBidi"/>
          <w:b/>
          <w:sz w:val="24"/>
          <w:szCs w:val="24"/>
        </w:rPr>
        <w:t>Table</w:t>
      </w:r>
      <w:r w:rsidR="00E551ED" w:rsidRPr="00EC288C">
        <w:rPr>
          <w:rFonts w:asciiTheme="majorBidi" w:hAnsiTheme="majorBidi" w:cstheme="majorBidi"/>
          <w:b/>
          <w:sz w:val="24"/>
          <w:szCs w:val="24"/>
        </w:rPr>
        <w:t xml:space="preserve"> 2</w:t>
      </w:r>
      <w:r w:rsidRPr="00EC288C">
        <w:rPr>
          <w:rFonts w:asciiTheme="majorBidi" w:hAnsiTheme="majorBidi" w:cstheme="majorBidi"/>
          <w:b/>
          <w:sz w:val="24"/>
          <w:szCs w:val="24"/>
        </w:rPr>
        <w:t xml:space="preserve">. Predicted HTL epitopes of DiiA protein predicted by </w:t>
      </w:r>
      <w:r w:rsidRPr="00EC288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NetMHCII-2.3</w:t>
      </w:r>
      <w:r w:rsidR="00E551ED" w:rsidRPr="00EC288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EC288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erver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3"/>
      </w:tblGrid>
      <w:tr w:rsidR="009D3F07" w:rsidRPr="00EC288C" w14:paraId="5E466441" w14:textId="77777777" w:rsidTr="00C10C47">
        <w:trPr>
          <w:trHeight w:hRule="exact" w:val="56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17E8B0" w14:textId="77777777" w:rsidR="009D3F07" w:rsidRPr="00EC288C" w:rsidRDefault="009D3F07" w:rsidP="00C10C4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DE"/>
              </w:rPr>
            </w:pPr>
            <w:r w:rsidRPr="00EC288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DE"/>
              </w:rPr>
              <w:t>Peptide</w:t>
            </w:r>
          </w:p>
        </w:tc>
      </w:tr>
      <w:tr w:rsidR="009D3F07" w:rsidRPr="00EC288C" w14:paraId="671A6432" w14:textId="77777777" w:rsidTr="00C10C47">
        <w:trPr>
          <w:trHeight w:hRule="exact" w:val="567"/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0F3EB" w14:textId="77777777" w:rsidR="009D3F07" w:rsidRPr="00EC288C" w:rsidRDefault="009D3F07" w:rsidP="00C10C4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DE"/>
              </w:rPr>
            </w:pPr>
            <w:r w:rsidRPr="00EC28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DE"/>
              </w:rPr>
              <w:t>ASLGLVVATSGFALL</w:t>
            </w:r>
          </w:p>
        </w:tc>
      </w:tr>
      <w:tr w:rsidR="009D3F07" w:rsidRPr="00EC288C" w14:paraId="06EFDBC8" w14:textId="77777777" w:rsidTr="00C10C47">
        <w:trPr>
          <w:trHeight w:hRule="exact" w:val="567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82CC98" w14:textId="77777777" w:rsidR="009D3F07" w:rsidRPr="00EC288C" w:rsidRDefault="009D3F07" w:rsidP="00C10C4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DE"/>
              </w:rPr>
            </w:pPr>
            <w:r w:rsidRPr="00EC28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DE"/>
              </w:rPr>
              <w:t>LASLGLVVATSGFAL</w:t>
            </w:r>
          </w:p>
        </w:tc>
      </w:tr>
      <w:tr w:rsidR="009D3F07" w:rsidRPr="00EC288C" w14:paraId="3C9D87B2" w14:textId="77777777" w:rsidTr="00C10C47">
        <w:trPr>
          <w:trHeight w:hRule="exact" w:val="567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CF452C" w14:textId="77777777" w:rsidR="009D3F07" w:rsidRPr="00EC288C" w:rsidRDefault="009D3F07" w:rsidP="00C10C4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DE"/>
              </w:rPr>
            </w:pPr>
            <w:r w:rsidRPr="00EC28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DE"/>
              </w:rPr>
              <w:t>ASSAALASLGLVVAT</w:t>
            </w:r>
          </w:p>
        </w:tc>
      </w:tr>
      <w:tr w:rsidR="009D3F07" w:rsidRPr="00EC288C" w14:paraId="7163EE6F" w14:textId="77777777" w:rsidTr="00C10C47">
        <w:trPr>
          <w:trHeight w:hRule="exact" w:val="567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6B81EC" w14:textId="77777777" w:rsidR="009D3F07" w:rsidRPr="00EC288C" w:rsidRDefault="009D3F07" w:rsidP="00C10C4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DE"/>
              </w:rPr>
            </w:pPr>
            <w:r w:rsidRPr="00EC28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DE"/>
              </w:rPr>
              <w:t>SAALASLGLVVATSG</w:t>
            </w:r>
          </w:p>
        </w:tc>
      </w:tr>
      <w:tr w:rsidR="009D3F07" w:rsidRPr="00EC288C" w14:paraId="3745C7F3" w14:textId="77777777" w:rsidTr="00C10C47">
        <w:trPr>
          <w:trHeight w:hRule="exact" w:val="567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BEFEE8" w14:textId="77777777" w:rsidR="009D3F07" w:rsidRPr="00EC288C" w:rsidRDefault="009D3F07" w:rsidP="00C10C4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DE"/>
              </w:rPr>
            </w:pPr>
            <w:r w:rsidRPr="00EC28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DE"/>
              </w:rPr>
              <w:t>APKTTSAPQATAGTM</w:t>
            </w:r>
          </w:p>
        </w:tc>
      </w:tr>
      <w:tr w:rsidR="009D3F07" w:rsidRPr="00EC288C" w14:paraId="2BD50553" w14:textId="77777777" w:rsidTr="00C10C47">
        <w:trPr>
          <w:trHeight w:hRule="exact" w:val="567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147B90" w14:textId="77777777" w:rsidR="009D3F07" w:rsidRPr="00EC288C" w:rsidRDefault="009D3F07" w:rsidP="00C10C4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DE"/>
              </w:rPr>
            </w:pPr>
            <w:r w:rsidRPr="00EC28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DE"/>
              </w:rPr>
              <w:t>KTTSAPQATAGTMQD</w:t>
            </w:r>
          </w:p>
        </w:tc>
      </w:tr>
      <w:tr w:rsidR="009D3F07" w:rsidRPr="00EC288C" w14:paraId="1E4FB244" w14:textId="77777777" w:rsidTr="00C10C47">
        <w:trPr>
          <w:trHeight w:hRule="exact" w:val="567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3A1BF8" w14:textId="77777777" w:rsidR="009D3F07" w:rsidRPr="00EC288C" w:rsidRDefault="009D3F07" w:rsidP="00C10C4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DE"/>
              </w:rPr>
            </w:pPr>
            <w:r w:rsidRPr="00EC28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DE"/>
              </w:rPr>
              <w:t>PQATAGTMQDVTYQS</w:t>
            </w:r>
          </w:p>
        </w:tc>
      </w:tr>
      <w:tr w:rsidR="009D3F07" w:rsidRPr="00EC288C" w14:paraId="4CA04532" w14:textId="77777777" w:rsidTr="00C10C47">
        <w:trPr>
          <w:trHeight w:hRule="exact" w:val="567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76A4E1" w14:textId="77777777" w:rsidR="009D3F07" w:rsidRPr="00EC288C" w:rsidRDefault="009D3F07" w:rsidP="00C10C4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DE"/>
              </w:rPr>
            </w:pPr>
            <w:r w:rsidRPr="00EC28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DE"/>
              </w:rPr>
              <w:t>APNAAPKTTSAPQAT</w:t>
            </w:r>
          </w:p>
        </w:tc>
      </w:tr>
      <w:tr w:rsidR="009D3F07" w:rsidRPr="00EC288C" w14:paraId="70D1BFCE" w14:textId="77777777" w:rsidTr="00C10C47">
        <w:trPr>
          <w:trHeight w:hRule="exact" w:val="567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8B79F0" w14:textId="77777777" w:rsidR="009D3F07" w:rsidRPr="00EC288C" w:rsidRDefault="009D3F07" w:rsidP="00C10C4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DE"/>
              </w:rPr>
            </w:pPr>
            <w:r w:rsidRPr="00EC28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DE"/>
              </w:rPr>
              <w:t>VAPNAAPKTTSAPQA</w:t>
            </w:r>
          </w:p>
        </w:tc>
      </w:tr>
      <w:tr w:rsidR="009D3F07" w:rsidRPr="00EC288C" w14:paraId="6B20DE84" w14:textId="77777777" w:rsidTr="00C10C47">
        <w:trPr>
          <w:trHeight w:hRule="exact" w:val="567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B836F3" w14:textId="77777777" w:rsidR="009D3F07" w:rsidRPr="00EC288C" w:rsidRDefault="009D3F07" w:rsidP="00C10C4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DE"/>
              </w:rPr>
            </w:pPr>
            <w:r w:rsidRPr="00EC28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DE"/>
              </w:rPr>
              <w:t>QNSAQSQASKQLATE</w:t>
            </w:r>
          </w:p>
        </w:tc>
      </w:tr>
      <w:tr w:rsidR="009D3F07" w:rsidRPr="00EC288C" w14:paraId="56C461D3" w14:textId="77777777" w:rsidTr="00C10C47">
        <w:trPr>
          <w:trHeight w:hRule="exact" w:val="567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0570C7" w14:textId="77777777" w:rsidR="009D3F07" w:rsidRPr="00EC288C" w:rsidRDefault="009D3F07" w:rsidP="00C10C4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DE"/>
              </w:rPr>
            </w:pPr>
            <w:r w:rsidRPr="00EC28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DE"/>
              </w:rPr>
              <w:t>TGSQNSAQSQASKQL</w:t>
            </w:r>
          </w:p>
        </w:tc>
      </w:tr>
      <w:tr w:rsidR="009D3F07" w:rsidRPr="00EC288C" w14:paraId="124B6D43" w14:textId="77777777" w:rsidTr="00C10C47">
        <w:trPr>
          <w:trHeight w:hRule="exact" w:val="567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E9CC32" w14:textId="77777777" w:rsidR="009D3F07" w:rsidRPr="00EC288C" w:rsidRDefault="009D3F07" w:rsidP="00C10C4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DE"/>
              </w:rPr>
            </w:pPr>
            <w:r w:rsidRPr="00EC28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DE"/>
              </w:rPr>
              <w:t>NSAQSQASKQLATEK</w:t>
            </w:r>
          </w:p>
        </w:tc>
      </w:tr>
      <w:tr w:rsidR="009D3F07" w:rsidRPr="00EC288C" w14:paraId="34B52480" w14:textId="77777777" w:rsidTr="00C10C47">
        <w:trPr>
          <w:trHeight w:hRule="exact" w:val="567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AB67AC" w14:textId="77777777" w:rsidR="009D3F07" w:rsidRPr="00EC288C" w:rsidRDefault="009D3F07" w:rsidP="00C10C4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DE"/>
              </w:rPr>
            </w:pPr>
            <w:r w:rsidRPr="00EC28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DE"/>
              </w:rPr>
              <w:t>SAQSQASKQLATEKE</w:t>
            </w:r>
          </w:p>
        </w:tc>
      </w:tr>
      <w:tr w:rsidR="009D3F07" w:rsidRPr="00EC288C" w14:paraId="2FB1932D" w14:textId="77777777" w:rsidTr="00C10C47">
        <w:trPr>
          <w:trHeight w:hRule="exact" w:val="567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61573" w14:textId="77777777" w:rsidR="009D3F07" w:rsidRPr="00EC288C" w:rsidRDefault="009D3F07" w:rsidP="00C10C4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DE"/>
              </w:rPr>
            </w:pPr>
            <w:r w:rsidRPr="00EC28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DE"/>
              </w:rPr>
              <w:t>RPVAPNAAPKTTSAP</w:t>
            </w:r>
          </w:p>
        </w:tc>
      </w:tr>
      <w:tr w:rsidR="009D3F07" w:rsidRPr="00EC288C" w14:paraId="11F7EEA6" w14:textId="77777777" w:rsidTr="00C10C47">
        <w:trPr>
          <w:trHeight w:hRule="exact" w:val="567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67FA3E" w14:textId="77777777" w:rsidR="009D3F07" w:rsidRPr="00EC288C" w:rsidRDefault="009D3F07" w:rsidP="00C10C4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DE"/>
              </w:rPr>
            </w:pPr>
            <w:r w:rsidRPr="00EC28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DE"/>
              </w:rPr>
              <w:t>TILGKDTVQQSAKGE</w:t>
            </w:r>
          </w:p>
        </w:tc>
      </w:tr>
      <w:tr w:rsidR="009D3F07" w:rsidRPr="00EC288C" w14:paraId="44760A28" w14:textId="77777777" w:rsidTr="00C10C47">
        <w:trPr>
          <w:trHeight w:hRule="exact" w:val="567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8B0CC6" w14:textId="77777777" w:rsidR="009D3F07" w:rsidRPr="00EC288C" w:rsidRDefault="009D3F07" w:rsidP="00C10C4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DE"/>
              </w:rPr>
            </w:pPr>
            <w:r w:rsidRPr="00EC28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DE"/>
              </w:rPr>
              <w:t>PVAPNAAPKTTSAPQ</w:t>
            </w:r>
          </w:p>
        </w:tc>
      </w:tr>
      <w:tr w:rsidR="009D3F07" w:rsidRPr="00EC288C" w14:paraId="1752F45C" w14:textId="77777777" w:rsidTr="00C10C47">
        <w:trPr>
          <w:trHeight w:hRule="exact" w:val="567"/>
          <w:jc w:val="center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706EAE" w14:textId="77777777" w:rsidR="009D3F07" w:rsidRPr="00EC288C" w:rsidRDefault="009D3F07" w:rsidP="00C10C4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DE"/>
              </w:rPr>
            </w:pPr>
            <w:r w:rsidRPr="00EC28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DE"/>
              </w:rPr>
              <w:t>AGTMQDVTYQSPAGK</w:t>
            </w:r>
          </w:p>
        </w:tc>
      </w:tr>
    </w:tbl>
    <w:p w14:paraId="64753DAB" w14:textId="77777777" w:rsidR="009D3F07" w:rsidRPr="00EC288C" w:rsidRDefault="009D3F07" w:rsidP="009D3F07">
      <w:pPr>
        <w:rPr>
          <w:rFonts w:asciiTheme="majorBidi" w:hAnsiTheme="majorBidi" w:cstheme="majorBidi"/>
          <w:b/>
          <w:sz w:val="24"/>
          <w:szCs w:val="24"/>
        </w:rPr>
      </w:pPr>
    </w:p>
    <w:p w14:paraId="00CBB792" w14:textId="77777777" w:rsidR="009D3F07" w:rsidRDefault="009D3F07" w:rsidP="009D3F07">
      <w:pPr>
        <w:rPr>
          <w:b/>
        </w:rPr>
      </w:pPr>
    </w:p>
    <w:p w14:paraId="224E057A" w14:textId="77777777" w:rsidR="009D3F07" w:rsidRDefault="009D3F07" w:rsidP="009D3F07">
      <w:pPr>
        <w:rPr>
          <w:b/>
        </w:rPr>
      </w:pPr>
    </w:p>
    <w:p w14:paraId="2634DDF5" w14:textId="77777777" w:rsidR="009D3F07" w:rsidRDefault="009D3F07" w:rsidP="009D3F07">
      <w:pPr>
        <w:rPr>
          <w:b/>
        </w:rPr>
      </w:pPr>
    </w:p>
    <w:p w14:paraId="5533CDAB" w14:textId="77777777" w:rsidR="009D3F07" w:rsidRDefault="009D3F07" w:rsidP="009D3F07">
      <w:pPr>
        <w:rPr>
          <w:b/>
        </w:rPr>
      </w:pPr>
    </w:p>
    <w:p w14:paraId="3F65EA28" w14:textId="77777777" w:rsidR="009D3F07" w:rsidRDefault="009D3F07" w:rsidP="009D3F07">
      <w:pPr>
        <w:rPr>
          <w:b/>
        </w:rPr>
      </w:pPr>
    </w:p>
    <w:p w14:paraId="43D4D833" w14:textId="77777777" w:rsidR="009D3F07" w:rsidRDefault="009D3F07" w:rsidP="009D3F07">
      <w:pPr>
        <w:rPr>
          <w:b/>
        </w:rPr>
      </w:pPr>
    </w:p>
    <w:p w14:paraId="5776E3EF" w14:textId="77777777" w:rsidR="009D3F07" w:rsidRDefault="009D3F07" w:rsidP="009D3F07">
      <w:pPr>
        <w:rPr>
          <w:b/>
        </w:rPr>
      </w:pPr>
    </w:p>
    <w:p w14:paraId="730AC70A" w14:textId="77777777" w:rsidR="009D3F07" w:rsidRDefault="009D3F07" w:rsidP="009D3F07">
      <w:pPr>
        <w:rPr>
          <w:b/>
        </w:rPr>
      </w:pPr>
    </w:p>
    <w:p w14:paraId="7F82D16D" w14:textId="49A8DB58" w:rsidR="009D3F07" w:rsidRPr="00E913FE" w:rsidRDefault="009D3F07" w:rsidP="009D3F07">
      <w:pPr>
        <w:rPr>
          <w:rFonts w:asciiTheme="majorBidi" w:hAnsiTheme="majorBidi" w:cstheme="majorBidi"/>
          <w:b/>
          <w:sz w:val="24"/>
          <w:szCs w:val="24"/>
        </w:rPr>
      </w:pPr>
      <w:r w:rsidRPr="00E913FE">
        <w:rPr>
          <w:rFonts w:asciiTheme="majorBidi" w:hAnsiTheme="majorBidi" w:cstheme="majorBidi"/>
          <w:b/>
          <w:sz w:val="24"/>
          <w:szCs w:val="24"/>
        </w:rPr>
        <w:lastRenderedPageBreak/>
        <w:t>S</w:t>
      </w:r>
      <w:r w:rsidR="00EC288C" w:rsidRPr="00E913FE">
        <w:rPr>
          <w:rFonts w:asciiTheme="majorBidi" w:hAnsiTheme="majorBidi" w:cstheme="majorBidi"/>
          <w:b/>
          <w:sz w:val="24"/>
          <w:szCs w:val="24"/>
        </w:rPr>
        <w:t xml:space="preserve">upplementary </w:t>
      </w:r>
      <w:r w:rsidRPr="00E913FE">
        <w:rPr>
          <w:rFonts w:asciiTheme="majorBidi" w:hAnsiTheme="majorBidi" w:cstheme="majorBidi"/>
          <w:b/>
          <w:sz w:val="24"/>
          <w:szCs w:val="24"/>
        </w:rPr>
        <w:t>Table</w:t>
      </w:r>
      <w:r w:rsidR="00EC288C" w:rsidRPr="00E913FE">
        <w:rPr>
          <w:rFonts w:asciiTheme="majorBidi" w:hAnsiTheme="majorBidi" w:cstheme="majorBidi"/>
          <w:b/>
          <w:sz w:val="24"/>
          <w:szCs w:val="24"/>
        </w:rPr>
        <w:t xml:space="preserve"> 3</w:t>
      </w:r>
      <w:r w:rsidRPr="00E913FE">
        <w:rPr>
          <w:rFonts w:asciiTheme="majorBidi" w:hAnsiTheme="majorBidi" w:cstheme="majorBidi"/>
          <w:b/>
          <w:sz w:val="24"/>
          <w:szCs w:val="24"/>
        </w:rPr>
        <w:t xml:space="preserve">. Predicted linear B-cell epitopes of DiiA protein predicted by </w:t>
      </w:r>
      <w:proofErr w:type="spellStart"/>
      <w:r w:rsidRPr="00E913FE">
        <w:rPr>
          <w:rFonts w:asciiTheme="majorBidi" w:hAnsiTheme="majorBidi" w:cstheme="majorBidi"/>
          <w:b/>
          <w:sz w:val="24"/>
          <w:szCs w:val="24"/>
        </w:rPr>
        <w:t>ABCpred</w:t>
      </w:r>
      <w:proofErr w:type="spellEnd"/>
      <w:r w:rsidRPr="00E913FE">
        <w:rPr>
          <w:rFonts w:asciiTheme="majorBidi" w:hAnsiTheme="majorBidi" w:cstheme="majorBidi"/>
          <w:b/>
          <w:sz w:val="24"/>
          <w:szCs w:val="24"/>
        </w:rPr>
        <w:t>.</w:t>
      </w:r>
    </w:p>
    <w:p w14:paraId="58A93A1B" w14:textId="77777777" w:rsidR="009D3F07" w:rsidRPr="008E05FD" w:rsidRDefault="009D3F07" w:rsidP="009D3F07">
      <w:pPr>
        <w:rPr>
          <w:rFonts w:asciiTheme="minorBidi" w:hAnsiTheme="minorBidi" w:cstheme="minorBidi"/>
          <w:b/>
          <w:sz w:val="20"/>
          <w:szCs w:val="20"/>
        </w:rPr>
      </w:pPr>
    </w:p>
    <w:tbl>
      <w:tblPr>
        <w:tblW w:w="8850" w:type="dxa"/>
        <w:tblLayout w:type="fixed"/>
        <w:tblLook w:val="0600" w:firstRow="0" w:lastRow="0" w:firstColumn="0" w:lastColumn="0" w:noHBand="1" w:noVBand="1"/>
      </w:tblPr>
      <w:tblGrid>
        <w:gridCol w:w="2520"/>
        <w:gridCol w:w="2865"/>
        <w:gridCol w:w="2040"/>
        <w:gridCol w:w="1425"/>
      </w:tblGrid>
      <w:tr w:rsidR="009D3F07" w:rsidRPr="008E05FD" w14:paraId="484AB2CB" w14:textId="77777777" w:rsidTr="00C10C47">
        <w:trPr>
          <w:trHeight w:val="285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271338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/>
                <w:sz w:val="24"/>
                <w:szCs w:val="24"/>
              </w:rPr>
              <w:t>Rank</w:t>
            </w:r>
          </w:p>
        </w:tc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93D62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/>
                <w:sz w:val="24"/>
                <w:szCs w:val="24"/>
              </w:rPr>
              <w:t>Sequence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4C41F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/>
                <w:sz w:val="24"/>
                <w:szCs w:val="24"/>
              </w:rPr>
              <w:t>Start position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4CC34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/>
                <w:sz w:val="24"/>
                <w:szCs w:val="24"/>
              </w:rPr>
              <w:t>Score</w:t>
            </w:r>
          </w:p>
        </w:tc>
      </w:tr>
      <w:tr w:rsidR="009D3F07" w:rsidRPr="008E05FD" w14:paraId="7E2D836A" w14:textId="77777777" w:rsidTr="00C10C47">
        <w:trPr>
          <w:trHeight w:val="285"/>
        </w:trPr>
        <w:tc>
          <w:tcPr>
            <w:tcW w:w="252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9EFA8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286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2BFF0A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SVTQEATPEYKLENTP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E3D19C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17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D499A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0.96</w:t>
            </w:r>
          </w:p>
        </w:tc>
      </w:tr>
      <w:tr w:rsidR="009D3F07" w:rsidRPr="008E05FD" w14:paraId="6406DA51" w14:textId="77777777" w:rsidTr="00C10C47">
        <w:trPr>
          <w:trHeight w:val="285"/>
        </w:trPr>
        <w:tc>
          <w:tcPr>
            <w:tcW w:w="25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177DFB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2</w:t>
            </w:r>
          </w:p>
        </w:tc>
        <w:tc>
          <w:tcPr>
            <w:tcW w:w="28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48E56B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QDEIKGAPLSDKEKAE</w:t>
            </w:r>
          </w:p>
        </w:tc>
        <w:tc>
          <w:tcPr>
            <w:tcW w:w="20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960E8B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94</w:t>
            </w:r>
          </w:p>
        </w:tc>
        <w:tc>
          <w:tcPr>
            <w:tcW w:w="14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8A7B6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0.94</w:t>
            </w:r>
          </w:p>
        </w:tc>
      </w:tr>
      <w:tr w:rsidR="009D3F07" w:rsidRPr="008E05FD" w14:paraId="72A82D6C" w14:textId="77777777" w:rsidTr="00C10C47">
        <w:trPr>
          <w:trHeight w:val="285"/>
        </w:trPr>
        <w:tc>
          <w:tcPr>
            <w:tcW w:w="25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23029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3</w:t>
            </w:r>
          </w:p>
        </w:tc>
        <w:tc>
          <w:tcPr>
            <w:tcW w:w="28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E93D2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GDKGGNTGSSDANANE</w:t>
            </w:r>
          </w:p>
        </w:tc>
        <w:tc>
          <w:tcPr>
            <w:tcW w:w="20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9D41B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34</w:t>
            </w:r>
          </w:p>
        </w:tc>
        <w:tc>
          <w:tcPr>
            <w:tcW w:w="14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ACA1B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0.93</w:t>
            </w:r>
          </w:p>
        </w:tc>
      </w:tr>
      <w:tr w:rsidR="009D3F07" w:rsidRPr="008E05FD" w14:paraId="2FE003C0" w14:textId="77777777" w:rsidTr="00C10C47">
        <w:trPr>
          <w:trHeight w:val="285"/>
        </w:trPr>
        <w:tc>
          <w:tcPr>
            <w:tcW w:w="25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375BE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4</w:t>
            </w:r>
          </w:p>
        </w:tc>
        <w:tc>
          <w:tcPr>
            <w:tcW w:w="28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8D2AB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EYKLENTPGGDKGGNT</w:t>
            </w:r>
          </w:p>
        </w:tc>
        <w:tc>
          <w:tcPr>
            <w:tcW w:w="20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69906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25</w:t>
            </w:r>
          </w:p>
        </w:tc>
        <w:tc>
          <w:tcPr>
            <w:tcW w:w="14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97025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0.91</w:t>
            </w:r>
          </w:p>
        </w:tc>
      </w:tr>
      <w:tr w:rsidR="009D3F07" w:rsidRPr="008E05FD" w14:paraId="50E7608E" w14:textId="77777777" w:rsidTr="00C10C47">
        <w:trPr>
          <w:trHeight w:val="285"/>
        </w:trPr>
        <w:tc>
          <w:tcPr>
            <w:tcW w:w="25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C9B17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5</w:t>
            </w:r>
          </w:p>
        </w:tc>
        <w:tc>
          <w:tcPr>
            <w:tcW w:w="28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D69FFD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GGSQAGGSAHTGSQNS</w:t>
            </w:r>
          </w:p>
        </w:tc>
        <w:tc>
          <w:tcPr>
            <w:tcW w:w="20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4968F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51</w:t>
            </w:r>
          </w:p>
        </w:tc>
        <w:tc>
          <w:tcPr>
            <w:tcW w:w="14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0CA22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0.84</w:t>
            </w:r>
          </w:p>
        </w:tc>
      </w:tr>
      <w:tr w:rsidR="009D3F07" w:rsidRPr="008E05FD" w14:paraId="7992E1E0" w14:textId="77777777" w:rsidTr="00C10C47">
        <w:trPr>
          <w:trHeight w:val="285"/>
        </w:trPr>
        <w:tc>
          <w:tcPr>
            <w:tcW w:w="25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FF822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6</w:t>
            </w:r>
          </w:p>
        </w:tc>
        <w:tc>
          <w:tcPr>
            <w:tcW w:w="28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F144D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PAGKQLPNTGSASSAA</w:t>
            </w:r>
          </w:p>
        </w:tc>
        <w:tc>
          <w:tcPr>
            <w:tcW w:w="20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ADA03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182</w:t>
            </w:r>
          </w:p>
        </w:tc>
        <w:tc>
          <w:tcPr>
            <w:tcW w:w="14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A91A9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0.81</w:t>
            </w:r>
          </w:p>
        </w:tc>
      </w:tr>
      <w:tr w:rsidR="009D3F07" w:rsidRPr="008E05FD" w14:paraId="2C1AB716" w14:textId="77777777" w:rsidTr="00C10C47">
        <w:trPr>
          <w:trHeight w:val="285"/>
        </w:trPr>
        <w:tc>
          <w:tcPr>
            <w:tcW w:w="25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03448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7</w:t>
            </w:r>
          </w:p>
        </w:tc>
        <w:tc>
          <w:tcPr>
            <w:tcW w:w="28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262D5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NAAPKTTSAPQATAGT</w:t>
            </w:r>
          </w:p>
        </w:tc>
        <w:tc>
          <w:tcPr>
            <w:tcW w:w="20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65374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158</w:t>
            </w:r>
          </w:p>
        </w:tc>
        <w:tc>
          <w:tcPr>
            <w:tcW w:w="14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C6D52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0.80</w:t>
            </w:r>
          </w:p>
        </w:tc>
      </w:tr>
      <w:tr w:rsidR="009D3F07" w:rsidRPr="008E05FD" w14:paraId="7D817AFA" w14:textId="77777777" w:rsidTr="00C10C47">
        <w:trPr>
          <w:trHeight w:val="285"/>
        </w:trPr>
        <w:tc>
          <w:tcPr>
            <w:tcW w:w="25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E87BC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8</w:t>
            </w:r>
          </w:p>
        </w:tc>
        <w:tc>
          <w:tcPr>
            <w:tcW w:w="28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9E860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EKAAKDKQDEIKGAPL</w:t>
            </w:r>
          </w:p>
        </w:tc>
        <w:tc>
          <w:tcPr>
            <w:tcW w:w="20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483BE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87</w:t>
            </w:r>
          </w:p>
        </w:tc>
        <w:tc>
          <w:tcPr>
            <w:tcW w:w="14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2ED3D5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0.79</w:t>
            </w:r>
          </w:p>
        </w:tc>
      </w:tr>
      <w:tr w:rsidR="009D3F07" w:rsidRPr="008E05FD" w14:paraId="07FA7B84" w14:textId="77777777" w:rsidTr="00C10C47">
        <w:trPr>
          <w:trHeight w:val="285"/>
        </w:trPr>
        <w:tc>
          <w:tcPr>
            <w:tcW w:w="25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7B889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8</w:t>
            </w:r>
          </w:p>
        </w:tc>
        <w:tc>
          <w:tcPr>
            <w:tcW w:w="28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F5961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PKRPVAPNAAPKTTSA</w:t>
            </w:r>
          </w:p>
        </w:tc>
        <w:tc>
          <w:tcPr>
            <w:tcW w:w="20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24B096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151</w:t>
            </w:r>
          </w:p>
        </w:tc>
        <w:tc>
          <w:tcPr>
            <w:tcW w:w="14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9735DF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0.79</w:t>
            </w:r>
          </w:p>
        </w:tc>
      </w:tr>
      <w:tr w:rsidR="009D3F07" w:rsidRPr="008E05FD" w14:paraId="07A1E6D1" w14:textId="77777777" w:rsidTr="00C10C47">
        <w:trPr>
          <w:trHeight w:val="285"/>
        </w:trPr>
        <w:tc>
          <w:tcPr>
            <w:tcW w:w="25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11FB7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9</w:t>
            </w:r>
          </w:p>
        </w:tc>
        <w:tc>
          <w:tcPr>
            <w:tcW w:w="28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0A8220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TILGKDTVQQSAKGES</w:t>
            </w:r>
          </w:p>
        </w:tc>
        <w:tc>
          <w:tcPr>
            <w:tcW w:w="20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EECDF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2</w:t>
            </w:r>
          </w:p>
        </w:tc>
        <w:tc>
          <w:tcPr>
            <w:tcW w:w="14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232C0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0.78</w:t>
            </w:r>
          </w:p>
        </w:tc>
      </w:tr>
      <w:tr w:rsidR="009D3F07" w:rsidRPr="008E05FD" w14:paraId="6C3B3EAD" w14:textId="77777777" w:rsidTr="00C10C47">
        <w:trPr>
          <w:trHeight w:val="285"/>
        </w:trPr>
        <w:tc>
          <w:tcPr>
            <w:tcW w:w="25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0852A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9</w:t>
            </w:r>
          </w:p>
        </w:tc>
        <w:tc>
          <w:tcPr>
            <w:tcW w:w="28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180AA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VQAIAMVTVPKRPVAP</w:t>
            </w:r>
          </w:p>
        </w:tc>
        <w:tc>
          <w:tcPr>
            <w:tcW w:w="20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1BC86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142</w:t>
            </w:r>
          </w:p>
        </w:tc>
        <w:tc>
          <w:tcPr>
            <w:tcW w:w="14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A0E16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0.78</w:t>
            </w:r>
          </w:p>
        </w:tc>
      </w:tr>
      <w:tr w:rsidR="009D3F07" w:rsidRPr="008E05FD" w14:paraId="0F16B3A5" w14:textId="77777777" w:rsidTr="00C10C47">
        <w:trPr>
          <w:trHeight w:val="285"/>
        </w:trPr>
        <w:tc>
          <w:tcPr>
            <w:tcW w:w="25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E06723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10</w:t>
            </w:r>
          </w:p>
        </w:tc>
        <w:tc>
          <w:tcPr>
            <w:tcW w:w="28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17FF5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ASKQLATEKESAKNAI</w:t>
            </w:r>
          </w:p>
        </w:tc>
        <w:tc>
          <w:tcPr>
            <w:tcW w:w="20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F6B678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71</w:t>
            </w:r>
          </w:p>
        </w:tc>
        <w:tc>
          <w:tcPr>
            <w:tcW w:w="14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2D29E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0.77</w:t>
            </w:r>
          </w:p>
        </w:tc>
      </w:tr>
      <w:tr w:rsidR="009D3F07" w:rsidRPr="008E05FD" w14:paraId="725E0E36" w14:textId="77777777" w:rsidTr="00C10C47">
        <w:trPr>
          <w:trHeight w:val="285"/>
        </w:trPr>
        <w:tc>
          <w:tcPr>
            <w:tcW w:w="25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675EA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10</w:t>
            </w:r>
          </w:p>
        </w:tc>
        <w:tc>
          <w:tcPr>
            <w:tcW w:w="28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167BF5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APQATAGTMQDVTYQS</w:t>
            </w:r>
          </w:p>
        </w:tc>
        <w:tc>
          <w:tcPr>
            <w:tcW w:w="20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E39DA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166</w:t>
            </w:r>
          </w:p>
        </w:tc>
        <w:tc>
          <w:tcPr>
            <w:tcW w:w="14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1E1D7C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0.77</w:t>
            </w:r>
          </w:p>
        </w:tc>
      </w:tr>
      <w:tr w:rsidR="009D3F07" w:rsidRPr="008E05FD" w14:paraId="26B90847" w14:textId="77777777" w:rsidTr="00C10C47">
        <w:trPr>
          <w:trHeight w:val="285"/>
        </w:trPr>
        <w:tc>
          <w:tcPr>
            <w:tcW w:w="25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42A9A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11</w:t>
            </w:r>
          </w:p>
        </w:tc>
        <w:tc>
          <w:tcPr>
            <w:tcW w:w="28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F30886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MQDVTYQSPAGKQLPN</w:t>
            </w:r>
          </w:p>
        </w:tc>
        <w:tc>
          <w:tcPr>
            <w:tcW w:w="20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AC775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174</w:t>
            </w:r>
          </w:p>
        </w:tc>
        <w:tc>
          <w:tcPr>
            <w:tcW w:w="14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2B7FC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0.76</w:t>
            </w:r>
          </w:p>
        </w:tc>
      </w:tr>
      <w:tr w:rsidR="009D3F07" w:rsidRPr="008E05FD" w14:paraId="0D080BC7" w14:textId="77777777" w:rsidTr="00C10C47">
        <w:trPr>
          <w:trHeight w:val="285"/>
        </w:trPr>
        <w:tc>
          <w:tcPr>
            <w:tcW w:w="25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7F5B72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11</w:t>
            </w:r>
          </w:p>
        </w:tc>
        <w:tc>
          <w:tcPr>
            <w:tcW w:w="28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E3DB1C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LKEIENAKTMEDVKEA</w:t>
            </w:r>
          </w:p>
        </w:tc>
        <w:tc>
          <w:tcPr>
            <w:tcW w:w="20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59B1F1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122</w:t>
            </w:r>
          </w:p>
        </w:tc>
        <w:tc>
          <w:tcPr>
            <w:tcW w:w="14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C2C31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0.76</w:t>
            </w:r>
          </w:p>
        </w:tc>
      </w:tr>
      <w:tr w:rsidR="009D3F07" w:rsidRPr="008E05FD" w14:paraId="445C8432" w14:textId="77777777" w:rsidTr="00C10C47">
        <w:trPr>
          <w:trHeight w:val="285"/>
        </w:trPr>
        <w:tc>
          <w:tcPr>
            <w:tcW w:w="25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878B5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11</w:t>
            </w:r>
          </w:p>
        </w:tc>
        <w:tc>
          <w:tcPr>
            <w:tcW w:w="28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B8010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EAEKQAALKEIENAKT</w:t>
            </w:r>
          </w:p>
        </w:tc>
        <w:tc>
          <w:tcPr>
            <w:tcW w:w="20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CA426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115</w:t>
            </w:r>
          </w:p>
        </w:tc>
        <w:tc>
          <w:tcPr>
            <w:tcW w:w="14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24ACD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0.76</w:t>
            </w:r>
          </w:p>
        </w:tc>
      </w:tr>
      <w:tr w:rsidR="009D3F07" w:rsidRPr="008E05FD" w14:paraId="5F6DCB3B" w14:textId="77777777" w:rsidTr="00C10C47">
        <w:trPr>
          <w:trHeight w:val="285"/>
        </w:trPr>
        <w:tc>
          <w:tcPr>
            <w:tcW w:w="25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485752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12</w:t>
            </w:r>
          </w:p>
        </w:tc>
        <w:tc>
          <w:tcPr>
            <w:tcW w:w="28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AA081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KESAKNAIEKAAKDKQ</w:t>
            </w:r>
          </w:p>
        </w:tc>
        <w:tc>
          <w:tcPr>
            <w:tcW w:w="20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C6C26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79</w:t>
            </w:r>
          </w:p>
        </w:tc>
        <w:tc>
          <w:tcPr>
            <w:tcW w:w="14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DCE3D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0.74</w:t>
            </w:r>
          </w:p>
        </w:tc>
      </w:tr>
      <w:tr w:rsidR="009D3F07" w:rsidRPr="008E05FD" w14:paraId="5EFCA4F3" w14:textId="77777777" w:rsidTr="00C10C47">
        <w:trPr>
          <w:trHeight w:val="285"/>
        </w:trPr>
        <w:tc>
          <w:tcPr>
            <w:tcW w:w="25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A84CE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13</w:t>
            </w:r>
          </w:p>
        </w:tc>
        <w:tc>
          <w:tcPr>
            <w:tcW w:w="28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659BAB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MEDVKEAETIGVQAIA</w:t>
            </w:r>
          </w:p>
        </w:tc>
        <w:tc>
          <w:tcPr>
            <w:tcW w:w="20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1B7E1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131</w:t>
            </w:r>
          </w:p>
        </w:tc>
        <w:tc>
          <w:tcPr>
            <w:tcW w:w="14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7F487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0.71</w:t>
            </w:r>
          </w:p>
        </w:tc>
      </w:tr>
      <w:tr w:rsidR="009D3F07" w:rsidRPr="008E05FD" w14:paraId="3673911E" w14:textId="77777777" w:rsidTr="00C10C47">
        <w:trPr>
          <w:trHeight w:val="285"/>
        </w:trPr>
        <w:tc>
          <w:tcPr>
            <w:tcW w:w="25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0EA2D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14</w:t>
            </w:r>
          </w:p>
        </w:tc>
        <w:tc>
          <w:tcPr>
            <w:tcW w:w="28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348967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TGSQNSAQSQASKQLA</w:t>
            </w:r>
          </w:p>
        </w:tc>
        <w:tc>
          <w:tcPr>
            <w:tcW w:w="20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81214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61</w:t>
            </w:r>
          </w:p>
        </w:tc>
        <w:tc>
          <w:tcPr>
            <w:tcW w:w="14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A650E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0.68</w:t>
            </w:r>
          </w:p>
        </w:tc>
      </w:tr>
      <w:tr w:rsidR="009D3F07" w:rsidRPr="008E05FD" w14:paraId="4E9F29E6" w14:textId="77777777" w:rsidTr="00C10C47">
        <w:trPr>
          <w:trHeight w:val="285"/>
        </w:trPr>
        <w:tc>
          <w:tcPr>
            <w:tcW w:w="25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30D3C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14</w:t>
            </w:r>
          </w:p>
        </w:tc>
        <w:tc>
          <w:tcPr>
            <w:tcW w:w="28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F6866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TGSSDANANEGGGSQA</w:t>
            </w:r>
          </w:p>
        </w:tc>
        <w:tc>
          <w:tcPr>
            <w:tcW w:w="20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4F456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40</w:t>
            </w:r>
          </w:p>
        </w:tc>
        <w:tc>
          <w:tcPr>
            <w:tcW w:w="14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E5491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0.68</w:t>
            </w:r>
          </w:p>
        </w:tc>
      </w:tr>
      <w:tr w:rsidR="009D3F07" w:rsidRPr="008E05FD" w14:paraId="470B3980" w14:textId="77777777" w:rsidTr="00C10C47">
        <w:trPr>
          <w:trHeight w:val="285"/>
        </w:trPr>
        <w:tc>
          <w:tcPr>
            <w:tcW w:w="25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17339F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15</w:t>
            </w:r>
          </w:p>
        </w:tc>
        <w:tc>
          <w:tcPr>
            <w:tcW w:w="28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43726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TVQQSAKGESVTQEAT</w:t>
            </w:r>
          </w:p>
        </w:tc>
        <w:tc>
          <w:tcPr>
            <w:tcW w:w="20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48539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8</w:t>
            </w:r>
          </w:p>
        </w:tc>
        <w:tc>
          <w:tcPr>
            <w:tcW w:w="14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79C13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0.65</w:t>
            </w:r>
          </w:p>
        </w:tc>
      </w:tr>
      <w:tr w:rsidR="009D3F07" w:rsidRPr="008E05FD" w14:paraId="11124E68" w14:textId="77777777" w:rsidTr="00C10C47">
        <w:trPr>
          <w:trHeight w:val="285"/>
        </w:trPr>
        <w:tc>
          <w:tcPr>
            <w:tcW w:w="252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9D0F9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15</w:t>
            </w:r>
          </w:p>
        </w:tc>
        <w:tc>
          <w:tcPr>
            <w:tcW w:w="286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2A265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SDKEKAELLARVEAEK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CD08A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103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38FB6C" w14:textId="77777777" w:rsidR="009D3F07" w:rsidRPr="00E913FE" w:rsidRDefault="009D3F07" w:rsidP="00C10C47">
            <w:pPr>
              <w:spacing w:before="24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13FE">
              <w:rPr>
                <w:rFonts w:asciiTheme="majorBidi" w:hAnsiTheme="majorBidi" w:cstheme="majorBidi"/>
                <w:bCs/>
                <w:sz w:val="24"/>
                <w:szCs w:val="24"/>
              </w:rPr>
              <w:t>0.65</w:t>
            </w:r>
          </w:p>
        </w:tc>
      </w:tr>
    </w:tbl>
    <w:p w14:paraId="547BEF0C" w14:textId="53D1F716" w:rsidR="009D3F07" w:rsidRPr="005F29C4" w:rsidRDefault="009D3F07" w:rsidP="009D3F07">
      <w:pPr>
        <w:rPr>
          <w:rFonts w:asciiTheme="majorBidi" w:hAnsiTheme="majorBidi" w:cstheme="majorBidi"/>
          <w:b/>
          <w:sz w:val="24"/>
          <w:szCs w:val="24"/>
        </w:rPr>
      </w:pPr>
      <w:r w:rsidRPr="005F29C4">
        <w:rPr>
          <w:rFonts w:asciiTheme="majorBidi" w:hAnsiTheme="majorBidi" w:cstheme="majorBidi"/>
          <w:b/>
          <w:sz w:val="24"/>
          <w:szCs w:val="24"/>
        </w:rPr>
        <w:lastRenderedPageBreak/>
        <w:t>S</w:t>
      </w:r>
      <w:r w:rsidR="006E25FE" w:rsidRPr="005F29C4">
        <w:rPr>
          <w:rFonts w:asciiTheme="majorBidi" w:hAnsiTheme="majorBidi" w:cstheme="majorBidi"/>
          <w:b/>
          <w:sz w:val="24"/>
          <w:szCs w:val="24"/>
        </w:rPr>
        <w:t xml:space="preserve">upplementary </w:t>
      </w:r>
      <w:r w:rsidRPr="005F29C4">
        <w:rPr>
          <w:rFonts w:asciiTheme="majorBidi" w:hAnsiTheme="majorBidi" w:cstheme="majorBidi"/>
          <w:b/>
          <w:sz w:val="24"/>
          <w:szCs w:val="24"/>
        </w:rPr>
        <w:t>Table</w:t>
      </w:r>
      <w:r w:rsidR="006E25FE" w:rsidRPr="005F29C4">
        <w:rPr>
          <w:rFonts w:asciiTheme="majorBidi" w:hAnsiTheme="majorBidi" w:cstheme="majorBidi"/>
          <w:b/>
          <w:sz w:val="24"/>
          <w:szCs w:val="24"/>
        </w:rPr>
        <w:t xml:space="preserve"> 4</w:t>
      </w:r>
      <w:r w:rsidRPr="005F29C4">
        <w:rPr>
          <w:rFonts w:asciiTheme="majorBidi" w:hAnsiTheme="majorBidi" w:cstheme="majorBidi"/>
          <w:b/>
          <w:sz w:val="24"/>
          <w:szCs w:val="24"/>
        </w:rPr>
        <w:t>. Predicted discontinuous B-cell epitopes.</w:t>
      </w:r>
    </w:p>
    <w:tbl>
      <w:tblPr>
        <w:tblW w:w="9028" w:type="dxa"/>
        <w:jc w:val="center"/>
        <w:tblLayout w:type="fixed"/>
        <w:tblLook w:val="0600" w:firstRow="0" w:lastRow="0" w:firstColumn="0" w:lastColumn="0" w:noHBand="1" w:noVBand="1"/>
      </w:tblPr>
      <w:tblGrid>
        <w:gridCol w:w="3010"/>
        <w:gridCol w:w="3009"/>
        <w:gridCol w:w="3009"/>
      </w:tblGrid>
      <w:tr w:rsidR="009D3F07" w:rsidRPr="005F29C4" w14:paraId="56E64FA4" w14:textId="77777777" w:rsidTr="00C10C47">
        <w:trPr>
          <w:jc w:val="center"/>
        </w:trPr>
        <w:tc>
          <w:tcPr>
            <w:tcW w:w="3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E9021" w14:textId="77777777" w:rsidR="009D3F07" w:rsidRPr="005F29C4" w:rsidRDefault="009D3F07" w:rsidP="00C10C47">
            <w:pPr>
              <w:widowControl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F29C4">
              <w:rPr>
                <w:rFonts w:asciiTheme="majorBidi" w:hAnsiTheme="majorBidi" w:cstheme="majorBidi"/>
                <w:b/>
                <w:sz w:val="24"/>
                <w:szCs w:val="24"/>
              </w:rPr>
              <w:t>Residues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C03A0" w14:textId="77777777" w:rsidR="009D3F07" w:rsidRPr="005F29C4" w:rsidRDefault="009D3F07" w:rsidP="00C10C47">
            <w:pPr>
              <w:widowControl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F29C4">
              <w:rPr>
                <w:rFonts w:asciiTheme="majorBidi" w:hAnsiTheme="majorBidi" w:cstheme="majorBidi"/>
                <w:b/>
                <w:sz w:val="24"/>
                <w:szCs w:val="24"/>
              </w:rPr>
              <w:t>Number of residues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3EF76" w14:textId="77777777" w:rsidR="009D3F07" w:rsidRPr="005F29C4" w:rsidRDefault="009D3F07" w:rsidP="00C10C47">
            <w:pPr>
              <w:widowControl w:val="0"/>
              <w:spacing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F29C4">
              <w:rPr>
                <w:rFonts w:asciiTheme="majorBidi" w:hAnsiTheme="majorBidi" w:cstheme="majorBidi"/>
                <w:b/>
                <w:sz w:val="24"/>
                <w:szCs w:val="24"/>
              </w:rPr>
              <w:t>Score</w:t>
            </w:r>
          </w:p>
        </w:tc>
      </w:tr>
      <w:tr w:rsidR="009D3F07" w:rsidRPr="005F29C4" w14:paraId="5F438E0F" w14:textId="77777777" w:rsidTr="00C10C47">
        <w:trPr>
          <w:jc w:val="center"/>
        </w:trPr>
        <w:tc>
          <w:tcPr>
            <w:tcW w:w="301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A353F" w14:textId="77777777" w:rsidR="009D3F07" w:rsidRPr="005F29C4" w:rsidRDefault="009D3F07" w:rsidP="00C10C47">
            <w:pPr>
              <w:widowControl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5F29C4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0F0F6"/>
              </w:rPr>
              <w:t>A:L</w:t>
            </w:r>
            <w:proofErr w:type="gramEnd"/>
            <w:r w:rsidRPr="005F29C4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0F0F6"/>
              </w:rPr>
              <w:t>320, A:E321, A:N322, A:T323, A:P324, A:G325, A:G326, A:D327, A:K328, A:G329, A:G330, A:N331, A:T332</w:t>
            </w:r>
          </w:p>
        </w:tc>
        <w:tc>
          <w:tcPr>
            <w:tcW w:w="300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99697" w14:textId="77777777" w:rsidR="009D3F07" w:rsidRPr="005F29C4" w:rsidRDefault="009D3F07" w:rsidP="00C10C47">
            <w:pPr>
              <w:widowControl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F29C4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300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2FD7D" w14:textId="77777777" w:rsidR="009D3F07" w:rsidRPr="005F29C4" w:rsidRDefault="009D3F07" w:rsidP="00C10C47">
            <w:pPr>
              <w:widowControl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F29C4">
              <w:rPr>
                <w:rFonts w:asciiTheme="majorBidi" w:hAnsiTheme="majorBidi" w:cstheme="majorBidi"/>
                <w:sz w:val="24"/>
                <w:szCs w:val="24"/>
              </w:rPr>
              <w:t>0.977</w:t>
            </w:r>
          </w:p>
        </w:tc>
      </w:tr>
      <w:tr w:rsidR="009D3F07" w:rsidRPr="005F29C4" w14:paraId="73644435" w14:textId="77777777" w:rsidTr="00C10C47">
        <w:trPr>
          <w:jc w:val="center"/>
        </w:trPr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DB3C9" w14:textId="77777777" w:rsidR="009D3F07" w:rsidRPr="005F29C4" w:rsidRDefault="009D3F07" w:rsidP="00C10C47">
            <w:pPr>
              <w:widowControl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5F29C4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A:T</w:t>
            </w:r>
            <w:proofErr w:type="gramEnd"/>
            <w:r w:rsidRPr="005F29C4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305, A:G306, A:S307, A:S308, A:D309, A:A310, A:N311, A:A312, A:N313, A:E314, A:K316, A:Y318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6F3CB" w14:textId="77777777" w:rsidR="009D3F07" w:rsidRPr="005F29C4" w:rsidRDefault="009D3F07" w:rsidP="00C10C47">
            <w:pPr>
              <w:widowControl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F29C4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3A16B" w14:textId="77777777" w:rsidR="009D3F07" w:rsidRPr="005F29C4" w:rsidRDefault="009D3F07" w:rsidP="00C10C47">
            <w:pPr>
              <w:widowControl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F29C4">
              <w:rPr>
                <w:rFonts w:asciiTheme="majorBidi" w:hAnsiTheme="majorBidi" w:cstheme="majorBidi"/>
                <w:sz w:val="24"/>
                <w:szCs w:val="24"/>
              </w:rPr>
              <w:t>0.786</w:t>
            </w:r>
          </w:p>
        </w:tc>
      </w:tr>
      <w:tr w:rsidR="009D3F07" w:rsidRPr="005F29C4" w14:paraId="073A55C2" w14:textId="77777777" w:rsidTr="00C10C47">
        <w:trPr>
          <w:jc w:val="center"/>
        </w:trPr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9AA40" w14:textId="77777777" w:rsidR="009D3F07" w:rsidRPr="005F29C4" w:rsidRDefault="009D3F07" w:rsidP="00C10C47">
            <w:pPr>
              <w:widowControl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F29C4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0F0F6"/>
              </w:rPr>
              <w:t>A:K261, A:K262, A:T263, A:G264, A:S265, A:S266, A:D267, A:A268, A:N269, A:A270, A:N271, A:E272, A:G273, A:G274, A:G275, A:S276, A:Q277, A:A278, A:K279, A:G281, A:G282, A:S283, A:Q284, A:A285, A:G286, A:G287, A:S288, A:A289, A:H290, A:T291, A:G292, A:S293, A:Q294, A:N295, A:S296, A:K297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542F9" w14:textId="77777777" w:rsidR="009D3F07" w:rsidRPr="005F29C4" w:rsidRDefault="009D3F07" w:rsidP="00C10C47">
            <w:pPr>
              <w:widowControl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F29C4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72F9D" w14:textId="77777777" w:rsidR="009D3F07" w:rsidRPr="005F29C4" w:rsidRDefault="009D3F07" w:rsidP="00C10C47">
            <w:pPr>
              <w:widowControl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F29C4">
              <w:rPr>
                <w:rFonts w:asciiTheme="majorBidi" w:hAnsiTheme="majorBidi" w:cstheme="majorBidi"/>
                <w:sz w:val="24"/>
                <w:szCs w:val="24"/>
              </w:rPr>
              <w:t>0.781</w:t>
            </w:r>
          </w:p>
        </w:tc>
      </w:tr>
      <w:tr w:rsidR="009D3F07" w:rsidRPr="005F29C4" w14:paraId="0F19D63D" w14:textId="77777777" w:rsidTr="00C10C47">
        <w:trPr>
          <w:jc w:val="center"/>
        </w:trPr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89E09" w14:textId="77777777" w:rsidR="009D3F07" w:rsidRPr="005F29C4" w:rsidRDefault="009D3F07" w:rsidP="00C10C47">
            <w:pPr>
              <w:widowControl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5F29C4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A:F</w:t>
            </w:r>
            <w:proofErr w:type="gramEnd"/>
            <w:r w:rsidRPr="005F29C4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4, A:K27, A:E3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39FB4" w14:textId="77777777" w:rsidR="009D3F07" w:rsidRPr="005F29C4" w:rsidRDefault="009D3F07" w:rsidP="00C10C47">
            <w:pPr>
              <w:widowControl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F29C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28D76" w14:textId="77777777" w:rsidR="009D3F07" w:rsidRPr="005F29C4" w:rsidRDefault="009D3F07" w:rsidP="00C10C47">
            <w:pPr>
              <w:widowControl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F29C4">
              <w:rPr>
                <w:rFonts w:asciiTheme="majorBidi" w:hAnsiTheme="majorBidi" w:cstheme="majorBidi"/>
                <w:sz w:val="24"/>
                <w:szCs w:val="24"/>
              </w:rPr>
              <w:t>0.734</w:t>
            </w:r>
          </w:p>
        </w:tc>
      </w:tr>
      <w:tr w:rsidR="009D3F07" w:rsidRPr="005F29C4" w14:paraId="75DE19C6" w14:textId="77777777" w:rsidTr="00C10C47">
        <w:trPr>
          <w:jc w:val="center"/>
        </w:trPr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CAB10" w14:textId="77777777" w:rsidR="009D3F07" w:rsidRPr="005F29C4" w:rsidRDefault="009D3F07" w:rsidP="00C10C47">
            <w:pPr>
              <w:widowControl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5F29C4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0F0F6"/>
              </w:rPr>
              <w:t>A:K</w:t>
            </w:r>
            <w:proofErr w:type="gramEnd"/>
            <w:r w:rsidRPr="005F29C4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0F0F6"/>
              </w:rPr>
              <w:t>298, A:G299, A:D300, A:K30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B7AE6" w14:textId="77777777" w:rsidR="009D3F07" w:rsidRPr="005F29C4" w:rsidRDefault="009D3F07" w:rsidP="00C10C47">
            <w:pPr>
              <w:widowControl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F29C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6AD95" w14:textId="77777777" w:rsidR="009D3F07" w:rsidRPr="005F29C4" w:rsidRDefault="009D3F07" w:rsidP="00C10C47">
            <w:pPr>
              <w:widowControl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F29C4">
              <w:rPr>
                <w:rFonts w:asciiTheme="majorBidi" w:hAnsiTheme="majorBidi" w:cstheme="majorBidi"/>
                <w:sz w:val="24"/>
                <w:szCs w:val="24"/>
              </w:rPr>
              <w:t>0.672</w:t>
            </w:r>
          </w:p>
        </w:tc>
      </w:tr>
      <w:tr w:rsidR="009D3F07" w:rsidRPr="005F29C4" w14:paraId="385F5AAD" w14:textId="77777777" w:rsidTr="00C10C47">
        <w:trPr>
          <w:jc w:val="center"/>
        </w:trPr>
        <w:tc>
          <w:tcPr>
            <w:tcW w:w="301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FA94E" w14:textId="77777777" w:rsidR="009D3F07" w:rsidRPr="005F29C4" w:rsidRDefault="009D3F07" w:rsidP="00C10C47">
            <w:pPr>
              <w:widowControl w:val="0"/>
              <w:spacing w:before="20" w:after="80" w:line="240" w:lineRule="auto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proofErr w:type="gramStart"/>
            <w:r w:rsidRPr="005F29C4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A:G</w:t>
            </w:r>
            <w:proofErr w:type="gramEnd"/>
            <w:r w:rsidRPr="005F29C4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302, A:G303, A:N304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EF039" w14:textId="77777777" w:rsidR="009D3F07" w:rsidRPr="005F29C4" w:rsidRDefault="009D3F07" w:rsidP="00C10C47">
            <w:pPr>
              <w:widowControl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F29C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2A136" w14:textId="77777777" w:rsidR="009D3F07" w:rsidRPr="005F29C4" w:rsidRDefault="009D3F07" w:rsidP="00C10C47">
            <w:pPr>
              <w:widowControl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F29C4">
              <w:rPr>
                <w:rFonts w:asciiTheme="majorBidi" w:hAnsiTheme="majorBidi" w:cstheme="majorBidi"/>
                <w:sz w:val="24"/>
                <w:szCs w:val="24"/>
              </w:rPr>
              <w:t>0.672</w:t>
            </w:r>
          </w:p>
        </w:tc>
      </w:tr>
      <w:tr w:rsidR="009D3F07" w:rsidRPr="005F29C4" w14:paraId="41E42405" w14:textId="77777777" w:rsidTr="00C10C47">
        <w:trPr>
          <w:jc w:val="center"/>
        </w:trPr>
        <w:tc>
          <w:tcPr>
            <w:tcW w:w="301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267251" w14:textId="77777777" w:rsidR="009D3F07" w:rsidRPr="005F29C4" w:rsidRDefault="009D3F07" w:rsidP="00C10C47">
            <w:pPr>
              <w:widowControl w:val="0"/>
              <w:spacing w:before="20" w:after="80" w:line="240" w:lineRule="auto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5F29C4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A:I66, A:L67, A:E68, A:A69, A:A70, A:G71, A:D72, A:K73, A:K74, A:G76, A:V77, A:I78, A:K79, A:V80, A:V81, A:R82, A:E83, A:S86, A:G87, A:L88, A:G89, A:L90, A:K91, A:E92, A:A93, A:K94, A:D95, A:L96, A:V97, A:D98, A:G99, A:A100, A:P101, A:K102, A:P103, A:L104, A:K117, A:A118, A:K119, A:L120, A:E121, A:A122, A:A123, A:G124, A:A125, A:T126, A:V127</w:t>
            </w:r>
          </w:p>
          <w:p w14:paraId="06FC749B" w14:textId="77777777" w:rsidR="009D3F07" w:rsidRPr="005F29C4" w:rsidRDefault="009D3F07" w:rsidP="00C10C47">
            <w:pPr>
              <w:widowControl w:val="0"/>
              <w:spacing w:before="20" w:after="80" w:line="240" w:lineRule="auto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2165B" w14:textId="77777777" w:rsidR="009D3F07" w:rsidRPr="005F29C4" w:rsidRDefault="009D3F07" w:rsidP="00C10C47">
            <w:pPr>
              <w:widowControl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F29C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47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075CE" w14:textId="77777777" w:rsidR="009D3F07" w:rsidRPr="005F29C4" w:rsidRDefault="009D3F07" w:rsidP="00C10C47">
            <w:pPr>
              <w:widowControl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F29C4">
              <w:rPr>
                <w:rFonts w:asciiTheme="majorBidi" w:hAnsiTheme="majorBidi" w:cstheme="majorBidi"/>
                <w:sz w:val="24"/>
                <w:szCs w:val="24"/>
              </w:rPr>
              <w:t>0.656</w:t>
            </w:r>
          </w:p>
        </w:tc>
      </w:tr>
      <w:tr w:rsidR="009D3F07" w:rsidRPr="005F29C4" w14:paraId="5D27BE13" w14:textId="77777777" w:rsidTr="00C10C47">
        <w:trPr>
          <w:jc w:val="center"/>
        </w:trPr>
        <w:tc>
          <w:tcPr>
            <w:tcW w:w="301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46B8E4" w14:textId="77777777" w:rsidR="009D3F07" w:rsidRPr="005F29C4" w:rsidRDefault="009D3F07" w:rsidP="00C10C47">
            <w:pPr>
              <w:widowControl w:val="0"/>
              <w:spacing w:before="20" w:after="80" w:line="240" w:lineRule="auto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5F29C4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A:M1, A:A2, A:K3, A:L4, A:S5, A:T6, A:D7, A:E8, A:F28, A:E29, A:T31, A:F32, A:E33, A:V34, A:T35, A:A36, A:A37, A:V40, A:G221, A:P222, A:G223, A:P224, A:G225, A:K226, A:T227, A:S229, A:A230, A:P231, A:Q232, A:A233, A:T234, A:T237, A:M238, A:D240, A:G241, A:P242, A:G243, A:P244, A:G245, A:A246, A:P247, A:N248, A:A249, A:A250, A:P251, A:T253</w:t>
            </w:r>
          </w:p>
          <w:p w14:paraId="7C30044D" w14:textId="77777777" w:rsidR="009D3F07" w:rsidRPr="005F29C4" w:rsidRDefault="009D3F07" w:rsidP="00C10C47">
            <w:pPr>
              <w:widowControl w:val="0"/>
              <w:spacing w:before="20" w:after="80" w:line="240" w:lineRule="auto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1F961" w14:textId="77777777" w:rsidR="009D3F07" w:rsidRPr="005F29C4" w:rsidRDefault="009D3F07" w:rsidP="00C10C47">
            <w:pPr>
              <w:widowControl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F29C4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8DE60" w14:textId="77777777" w:rsidR="009D3F07" w:rsidRPr="005F29C4" w:rsidRDefault="009D3F07" w:rsidP="00C10C47">
            <w:pPr>
              <w:widowControl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F29C4">
              <w:rPr>
                <w:rFonts w:asciiTheme="majorBidi" w:hAnsiTheme="majorBidi" w:cstheme="majorBidi"/>
                <w:sz w:val="24"/>
                <w:szCs w:val="24"/>
              </w:rPr>
              <w:t>0.655</w:t>
            </w:r>
          </w:p>
        </w:tc>
      </w:tr>
    </w:tbl>
    <w:p w14:paraId="58B3B764" w14:textId="77777777" w:rsidR="009D3F07" w:rsidRPr="005F29C4" w:rsidRDefault="009D3F07" w:rsidP="009D3F07">
      <w:pPr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018F6507" w14:textId="77777777" w:rsidR="009D3F07" w:rsidRDefault="009D3F07" w:rsidP="009D3F07">
      <w:pPr>
        <w:jc w:val="center"/>
        <w:rPr>
          <w:b/>
        </w:rPr>
      </w:pPr>
    </w:p>
    <w:p w14:paraId="75236E05" w14:textId="77777777" w:rsidR="009D3F07" w:rsidRDefault="009D3F07" w:rsidP="009D3F07">
      <w:pPr>
        <w:jc w:val="center"/>
        <w:rPr>
          <w:b/>
        </w:rPr>
      </w:pPr>
    </w:p>
    <w:p w14:paraId="6B40A3A9" w14:textId="77777777" w:rsidR="009D3F07" w:rsidRDefault="009D3F07" w:rsidP="009D3F07">
      <w:pPr>
        <w:jc w:val="center"/>
        <w:rPr>
          <w:b/>
        </w:rPr>
      </w:pPr>
    </w:p>
    <w:p w14:paraId="1EC93E40" w14:textId="4BAA4857" w:rsidR="00505EAF" w:rsidRDefault="00505EAF" w:rsidP="00A91BB4"/>
    <w:p w14:paraId="21F832C3" w14:textId="77777777" w:rsidR="00A91BB4" w:rsidRDefault="00A91BB4" w:rsidP="00A91BB4"/>
    <w:p w14:paraId="6A9A7250" w14:textId="77777777" w:rsidR="002C6FD1" w:rsidRDefault="00505EAF" w:rsidP="002C6FD1">
      <w:pPr>
        <w:keepNext/>
      </w:pPr>
      <w:r w:rsidRPr="00505EAF">
        <w:rPr>
          <w:noProof/>
        </w:rPr>
        <w:lastRenderedPageBreak/>
        <w:drawing>
          <wp:inline distT="0" distB="0" distL="0" distR="0" wp14:anchorId="3A0A7ECB" wp14:editId="0FFAC03E">
            <wp:extent cx="5731510" cy="4408805"/>
            <wp:effectExtent l="0" t="0" r="0" b="0"/>
            <wp:docPr id="1906004827" name="Picture 1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6004827" name="Picture 1" descr="A collage of graph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0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8E0E0" w14:textId="73A95BC6" w:rsidR="00505EAF" w:rsidRPr="0081600F" w:rsidRDefault="00002EDF" w:rsidP="0081600F">
      <w:pPr>
        <w:pStyle w:val="Caption"/>
        <w:jc w:val="both"/>
        <w:rPr>
          <w:rFonts w:asciiTheme="majorBidi" w:hAnsiTheme="majorBidi" w:cstheme="majorBidi"/>
          <w:i w:val="0"/>
          <w:iCs w:val="0"/>
          <w:sz w:val="24"/>
          <w:szCs w:val="24"/>
        </w:rPr>
      </w:pPr>
      <w:r w:rsidRPr="0081600F">
        <w:rPr>
          <w:rFonts w:asciiTheme="majorBidi" w:hAnsiTheme="majorBidi" w:cstheme="majorBidi"/>
          <w:b/>
          <w:bCs/>
          <w:i w:val="0"/>
          <w:iCs w:val="0"/>
          <w:color w:val="000000"/>
          <w:sz w:val="24"/>
          <w:szCs w:val="24"/>
        </w:rPr>
        <w:t xml:space="preserve">Supplementary </w:t>
      </w:r>
      <w:r w:rsidR="002C6FD1" w:rsidRPr="0081600F">
        <w:rPr>
          <w:rFonts w:asciiTheme="majorBidi" w:hAnsiTheme="majorBidi" w:cstheme="majorBidi"/>
          <w:b/>
          <w:bCs/>
          <w:i w:val="0"/>
          <w:iCs w:val="0"/>
          <w:color w:val="000000"/>
          <w:sz w:val="24"/>
          <w:szCs w:val="24"/>
        </w:rPr>
        <w:t>Fig</w:t>
      </w:r>
      <w:r w:rsidRPr="0081600F">
        <w:rPr>
          <w:rFonts w:asciiTheme="majorBidi" w:hAnsiTheme="majorBidi" w:cstheme="majorBidi"/>
          <w:b/>
          <w:bCs/>
          <w:i w:val="0"/>
          <w:iCs w:val="0"/>
          <w:color w:val="000000"/>
          <w:sz w:val="24"/>
          <w:szCs w:val="24"/>
        </w:rPr>
        <w:t xml:space="preserve">ure </w:t>
      </w:r>
      <w:r w:rsidR="002C6FD1" w:rsidRPr="0081600F">
        <w:rPr>
          <w:rFonts w:asciiTheme="majorBidi" w:hAnsiTheme="majorBidi" w:cstheme="majorBidi"/>
          <w:b/>
          <w:bCs/>
          <w:i w:val="0"/>
          <w:iCs w:val="0"/>
          <w:color w:val="000000"/>
          <w:sz w:val="24"/>
          <w:szCs w:val="24"/>
        </w:rPr>
        <w:t>1</w:t>
      </w:r>
      <w:r w:rsidRPr="0081600F">
        <w:rPr>
          <w:rFonts w:asciiTheme="majorBidi" w:hAnsiTheme="majorBidi" w:cstheme="majorBidi"/>
          <w:b/>
          <w:bCs/>
          <w:i w:val="0"/>
          <w:iCs w:val="0"/>
          <w:color w:val="000000"/>
          <w:sz w:val="24"/>
          <w:szCs w:val="24"/>
        </w:rPr>
        <w:t>.</w:t>
      </w:r>
      <w:r w:rsidR="0010230E" w:rsidRPr="0081600F">
        <w:rPr>
          <w:rFonts w:asciiTheme="majorBidi" w:hAnsiTheme="majorBidi" w:cstheme="majorBidi"/>
          <w:b/>
          <w:bCs/>
          <w:i w:val="0"/>
          <w:iCs w:val="0"/>
          <w:color w:val="000000"/>
          <w:sz w:val="24"/>
          <w:szCs w:val="24"/>
        </w:rPr>
        <w:t xml:space="preserve"> </w:t>
      </w:r>
      <w:r w:rsidR="002C6FD1" w:rsidRPr="0081600F">
        <w:rPr>
          <w:rFonts w:asciiTheme="majorBidi" w:hAnsiTheme="majorBidi" w:cstheme="majorBidi"/>
          <w:b/>
          <w:bCs/>
          <w:i w:val="0"/>
          <w:iCs w:val="0"/>
          <w:color w:val="000000"/>
          <w:sz w:val="24"/>
          <w:szCs w:val="24"/>
        </w:rPr>
        <w:t>Using C-IMMSIM to stimulate different immune responses of the vaccine construct</w:t>
      </w:r>
      <w:r w:rsidR="002C6FD1" w:rsidRPr="0081600F">
        <w:rPr>
          <w:rFonts w:asciiTheme="majorBidi" w:hAnsiTheme="majorBidi" w:cstheme="majorBidi"/>
          <w:i w:val="0"/>
          <w:iCs w:val="0"/>
          <w:color w:val="000000"/>
          <w:sz w:val="24"/>
          <w:szCs w:val="24"/>
        </w:rPr>
        <w:t>:</w:t>
      </w:r>
      <w:r w:rsidR="00591D9B" w:rsidRPr="0081600F">
        <w:rPr>
          <w:rFonts w:asciiTheme="majorBidi" w:hAnsiTheme="majorBidi" w:cstheme="majorBidi"/>
          <w:i w:val="0"/>
          <w:iCs w:val="0"/>
          <w:color w:val="000000"/>
          <w:sz w:val="24"/>
          <w:szCs w:val="24"/>
        </w:rPr>
        <w:t xml:space="preserve"> </w:t>
      </w:r>
      <w:r w:rsidR="0081600F" w:rsidRPr="0081600F">
        <w:rPr>
          <w:rFonts w:asciiTheme="majorBidi" w:hAnsiTheme="majorBidi" w:cstheme="majorBidi"/>
          <w:i w:val="0"/>
          <w:iCs w:val="0"/>
          <w:color w:val="000000"/>
          <w:sz w:val="24"/>
          <w:szCs w:val="24"/>
        </w:rPr>
        <w:t>(</w:t>
      </w:r>
      <w:r w:rsidR="00C00CD0" w:rsidRPr="0081600F">
        <w:rPr>
          <w:rFonts w:asciiTheme="majorBidi" w:hAnsiTheme="majorBidi" w:cstheme="majorBidi"/>
          <w:b/>
          <w:bCs/>
          <w:i w:val="0"/>
          <w:iCs w:val="0"/>
          <w:color w:val="000000"/>
          <w:sz w:val="24"/>
          <w:szCs w:val="24"/>
        </w:rPr>
        <w:t>A</w:t>
      </w:r>
      <w:r w:rsidR="00CF142D" w:rsidRPr="0081600F">
        <w:rPr>
          <w:rFonts w:asciiTheme="majorBidi" w:hAnsiTheme="majorBidi" w:cstheme="majorBidi"/>
          <w:b/>
          <w:bCs/>
          <w:i w:val="0"/>
          <w:iCs w:val="0"/>
          <w:color w:val="000000"/>
          <w:sz w:val="24"/>
          <w:szCs w:val="24"/>
        </w:rPr>
        <w:t>)</w:t>
      </w:r>
      <w:r w:rsidR="00C00CD0" w:rsidRPr="0081600F">
        <w:rPr>
          <w:rFonts w:asciiTheme="majorBidi" w:hAnsiTheme="majorBidi" w:cstheme="majorBidi"/>
          <w:b/>
          <w:bCs/>
          <w:i w:val="0"/>
          <w:iCs w:val="0"/>
          <w:color w:val="000000"/>
          <w:sz w:val="24"/>
          <w:szCs w:val="24"/>
        </w:rPr>
        <w:t xml:space="preserve"> </w:t>
      </w:r>
      <w:r w:rsidR="002C6FD1" w:rsidRPr="0081600F">
        <w:rPr>
          <w:rFonts w:asciiTheme="majorBidi" w:hAnsiTheme="majorBidi" w:cstheme="majorBidi"/>
          <w:i w:val="0"/>
          <w:iCs w:val="0"/>
          <w:color w:val="000000"/>
          <w:sz w:val="24"/>
          <w:szCs w:val="24"/>
        </w:rPr>
        <w:t xml:space="preserve">B cell population per state, </w:t>
      </w:r>
      <w:r w:rsidR="00CF142D" w:rsidRPr="0081600F">
        <w:rPr>
          <w:rFonts w:asciiTheme="majorBidi" w:hAnsiTheme="majorBidi" w:cstheme="majorBidi"/>
          <w:i w:val="0"/>
          <w:iCs w:val="0"/>
          <w:color w:val="000000"/>
          <w:sz w:val="24"/>
          <w:szCs w:val="24"/>
        </w:rPr>
        <w:t>(</w:t>
      </w:r>
      <w:r w:rsidR="00C00CD0" w:rsidRPr="0081600F">
        <w:rPr>
          <w:rFonts w:asciiTheme="majorBidi" w:hAnsiTheme="majorBidi" w:cstheme="majorBidi"/>
          <w:b/>
          <w:bCs/>
          <w:i w:val="0"/>
          <w:iCs w:val="0"/>
          <w:color w:val="000000"/>
          <w:sz w:val="24"/>
          <w:szCs w:val="24"/>
        </w:rPr>
        <w:t>B</w:t>
      </w:r>
      <w:r w:rsidR="00CF142D" w:rsidRPr="0081600F">
        <w:rPr>
          <w:rFonts w:asciiTheme="majorBidi" w:hAnsiTheme="majorBidi" w:cstheme="majorBidi"/>
          <w:b/>
          <w:bCs/>
          <w:i w:val="0"/>
          <w:iCs w:val="0"/>
          <w:color w:val="000000"/>
          <w:sz w:val="24"/>
          <w:szCs w:val="24"/>
        </w:rPr>
        <w:t>)</w:t>
      </w:r>
      <w:r w:rsidR="002C6FD1" w:rsidRPr="0081600F">
        <w:rPr>
          <w:rFonts w:asciiTheme="majorBidi" w:hAnsiTheme="majorBidi" w:cstheme="majorBidi"/>
          <w:i w:val="0"/>
          <w:iCs w:val="0"/>
          <w:color w:val="000000"/>
          <w:sz w:val="24"/>
          <w:szCs w:val="24"/>
        </w:rPr>
        <w:t xml:space="preserve"> helper T cell population, </w:t>
      </w:r>
      <w:r w:rsidR="00CF142D" w:rsidRPr="0081600F">
        <w:rPr>
          <w:rFonts w:asciiTheme="majorBidi" w:hAnsiTheme="majorBidi" w:cstheme="majorBidi"/>
          <w:i w:val="0"/>
          <w:iCs w:val="0"/>
          <w:color w:val="000000"/>
          <w:sz w:val="24"/>
          <w:szCs w:val="24"/>
        </w:rPr>
        <w:t>(</w:t>
      </w:r>
      <w:r w:rsidR="00C00CD0" w:rsidRPr="0081600F">
        <w:rPr>
          <w:rFonts w:asciiTheme="majorBidi" w:hAnsiTheme="majorBidi" w:cstheme="majorBidi"/>
          <w:b/>
          <w:bCs/>
          <w:i w:val="0"/>
          <w:iCs w:val="0"/>
          <w:color w:val="000000"/>
          <w:sz w:val="24"/>
          <w:szCs w:val="24"/>
        </w:rPr>
        <w:t>C</w:t>
      </w:r>
      <w:r w:rsidR="00CF142D" w:rsidRPr="0081600F">
        <w:rPr>
          <w:rFonts w:asciiTheme="majorBidi" w:hAnsiTheme="majorBidi" w:cstheme="majorBidi"/>
          <w:b/>
          <w:bCs/>
          <w:i w:val="0"/>
          <w:iCs w:val="0"/>
          <w:color w:val="000000"/>
          <w:sz w:val="24"/>
          <w:szCs w:val="24"/>
        </w:rPr>
        <w:t>)</w:t>
      </w:r>
      <w:r w:rsidR="002C6FD1" w:rsidRPr="0081600F">
        <w:rPr>
          <w:rFonts w:asciiTheme="majorBidi" w:hAnsiTheme="majorBidi" w:cstheme="majorBidi"/>
          <w:i w:val="0"/>
          <w:iCs w:val="0"/>
          <w:color w:val="000000"/>
          <w:sz w:val="24"/>
          <w:szCs w:val="24"/>
        </w:rPr>
        <w:t xml:space="preserve"> helper T cell population per state, </w:t>
      </w:r>
      <w:r w:rsidR="00CF142D" w:rsidRPr="0081600F">
        <w:rPr>
          <w:rFonts w:asciiTheme="majorBidi" w:hAnsiTheme="majorBidi" w:cstheme="majorBidi"/>
          <w:i w:val="0"/>
          <w:iCs w:val="0"/>
          <w:color w:val="000000"/>
          <w:sz w:val="24"/>
          <w:szCs w:val="24"/>
        </w:rPr>
        <w:t>(</w:t>
      </w:r>
      <w:r w:rsidR="00C00CD0" w:rsidRPr="0081600F">
        <w:rPr>
          <w:rFonts w:asciiTheme="majorBidi" w:hAnsiTheme="majorBidi" w:cstheme="majorBidi"/>
          <w:b/>
          <w:bCs/>
          <w:i w:val="0"/>
          <w:iCs w:val="0"/>
          <w:color w:val="000000"/>
          <w:sz w:val="24"/>
          <w:szCs w:val="24"/>
        </w:rPr>
        <w:t>D</w:t>
      </w:r>
      <w:r w:rsidR="00CF142D" w:rsidRPr="0081600F">
        <w:rPr>
          <w:rFonts w:asciiTheme="majorBidi" w:hAnsiTheme="majorBidi" w:cstheme="majorBidi"/>
          <w:b/>
          <w:bCs/>
          <w:i w:val="0"/>
          <w:iCs w:val="0"/>
          <w:color w:val="000000"/>
          <w:sz w:val="24"/>
          <w:szCs w:val="24"/>
        </w:rPr>
        <w:t>)</w:t>
      </w:r>
      <w:r w:rsidR="00C00CD0" w:rsidRPr="0081600F">
        <w:rPr>
          <w:rFonts w:asciiTheme="majorBidi" w:hAnsiTheme="majorBidi" w:cstheme="majorBidi"/>
          <w:i w:val="0"/>
          <w:iCs w:val="0"/>
          <w:color w:val="000000"/>
          <w:sz w:val="24"/>
          <w:szCs w:val="24"/>
        </w:rPr>
        <w:t xml:space="preserve"> </w:t>
      </w:r>
      <w:r w:rsidR="002C6FD1" w:rsidRPr="0081600F">
        <w:rPr>
          <w:rFonts w:asciiTheme="majorBidi" w:hAnsiTheme="majorBidi" w:cstheme="majorBidi"/>
          <w:i w:val="0"/>
          <w:iCs w:val="0"/>
          <w:color w:val="000000"/>
          <w:sz w:val="24"/>
          <w:szCs w:val="24"/>
        </w:rPr>
        <w:t xml:space="preserve">cytotoxic T cell population per state, </w:t>
      </w:r>
      <w:r w:rsidR="00CF142D" w:rsidRPr="0081600F">
        <w:rPr>
          <w:rFonts w:asciiTheme="majorBidi" w:hAnsiTheme="majorBidi" w:cstheme="majorBidi"/>
          <w:i w:val="0"/>
          <w:iCs w:val="0"/>
          <w:color w:val="000000"/>
          <w:sz w:val="24"/>
          <w:szCs w:val="24"/>
        </w:rPr>
        <w:t>(</w:t>
      </w:r>
      <w:r w:rsidR="00C00CD0" w:rsidRPr="0081600F">
        <w:rPr>
          <w:rFonts w:asciiTheme="majorBidi" w:hAnsiTheme="majorBidi" w:cstheme="majorBidi"/>
          <w:b/>
          <w:bCs/>
          <w:i w:val="0"/>
          <w:iCs w:val="0"/>
          <w:color w:val="000000"/>
          <w:sz w:val="24"/>
          <w:szCs w:val="24"/>
        </w:rPr>
        <w:t>E</w:t>
      </w:r>
      <w:r w:rsidR="00CF142D" w:rsidRPr="0081600F">
        <w:rPr>
          <w:rFonts w:asciiTheme="majorBidi" w:hAnsiTheme="majorBidi" w:cstheme="majorBidi"/>
          <w:b/>
          <w:bCs/>
          <w:i w:val="0"/>
          <w:iCs w:val="0"/>
          <w:color w:val="000000"/>
          <w:sz w:val="24"/>
          <w:szCs w:val="24"/>
        </w:rPr>
        <w:t>)</w:t>
      </w:r>
      <w:r w:rsidR="002C6FD1" w:rsidRPr="0081600F">
        <w:rPr>
          <w:rFonts w:asciiTheme="majorBidi" w:hAnsiTheme="majorBidi" w:cstheme="majorBidi"/>
          <w:i w:val="0"/>
          <w:iCs w:val="0"/>
          <w:color w:val="000000"/>
          <w:sz w:val="24"/>
          <w:szCs w:val="24"/>
        </w:rPr>
        <w:t xml:space="preserve"> dendritic cell population per state, </w:t>
      </w:r>
      <w:r w:rsidR="00CF142D" w:rsidRPr="0081600F">
        <w:rPr>
          <w:rFonts w:asciiTheme="majorBidi" w:hAnsiTheme="majorBidi" w:cstheme="majorBidi"/>
          <w:i w:val="0"/>
          <w:iCs w:val="0"/>
          <w:color w:val="000000"/>
          <w:sz w:val="24"/>
          <w:szCs w:val="24"/>
        </w:rPr>
        <w:t>(</w:t>
      </w:r>
      <w:r w:rsidR="00C00CD0" w:rsidRPr="0081600F">
        <w:rPr>
          <w:rFonts w:asciiTheme="majorBidi" w:hAnsiTheme="majorBidi" w:cstheme="majorBidi"/>
          <w:b/>
          <w:bCs/>
          <w:i w:val="0"/>
          <w:iCs w:val="0"/>
          <w:color w:val="000000"/>
          <w:sz w:val="24"/>
          <w:szCs w:val="24"/>
        </w:rPr>
        <w:t>F</w:t>
      </w:r>
      <w:r w:rsidR="00CF142D" w:rsidRPr="0081600F">
        <w:rPr>
          <w:rFonts w:asciiTheme="majorBidi" w:hAnsiTheme="majorBidi" w:cstheme="majorBidi"/>
          <w:b/>
          <w:bCs/>
          <w:i w:val="0"/>
          <w:iCs w:val="0"/>
          <w:color w:val="000000"/>
          <w:sz w:val="24"/>
          <w:szCs w:val="24"/>
        </w:rPr>
        <w:t>)</w:t>
      </w:r>
      <w:r w:rsidR="00C00CD0" w:rsidRPr="0081600F">
        <w:rPr>
          <w:rFonts w:asciiTheme="majorBidi" w:hAnsiTheme="majorBidi" w:cstheme="majorBidi"/>
          <w:b/>
          <w:bCs/>
          <w:i w:val="0"/>
          <w:iCs w:val="0"/>
          <w:color w:val="000000"/>
          <w:sz w:val="24"/>
          <w:szCs w:val="24"/>
        </w:rPr>
        <w:t xml:space="preserve"> </w:t>
      </w:r>
      <w:r w:rsidR="00C00CD0" w:rsidRPr="0081600F">
        <w:rPr>
          <w:rFonts w:asciiTheme="majorBidi" w:hAnsiTheme="majorBidi" w:cstheme="majorBidi"/>
          <w:i w:val="0"/>
          <w:iCs w:val="0"/>
          <w:color w:val="000000"/>
          <w:sz w:val="24"/>
          <w:szCs w:val="24"/>
        </w:rPr>
        <w:t xml:space="preserve">macrophage population per state, </w:t>
      </w:r>
      <w:r w:rsidR="00CF142D" w:rsidRPr="0081600F">
        <w:rPr>
          <w:rFonts w:asciiTheme="majorBidi" w:hAnsiTheme="majorBidi" w:cstheme="majorBidi"/>
          <w:i w:val="0"/>
          <w:iCs w:val="0"/>
          <w:color w:val="000000"/>
          <w:sz w:val="24"/>
          <w:szCs w:val="24"/>
        </w:rPr>
        <w:t>(</w:t>
      </w:r>
      <w:r w:rsidR="00C00CD0" w:rsidRPr="0081600F">
        <w:rPr>
          <w:rFonts w:asciiTheme="majorBidi" w:hAnsiTheme="majorBidi" w:cstheme="majorBidi"/>
          <w:b/>
          <w:bCs/>
          <w:i w:val="0"/>
          <w:iCs w:val="0"/>
          <w:color w:val="000000"/>
          <w:sz w:val="24"/>
          <w:szCs w:val="24"/>
        </w:rPr>
        <w:t>G</w:t>
      </w:r>
      <w:r w:rsidR="00CF142D" w:rsidRPr="0081600F">
        <w:rPr>
          <w:rFonts w:asciiTheme="majorBidi" w:hAnsiTheme="majorBidi" w:cstheme="majorBidi"/>
          <w:b/>
          <w:bCs/>
          <w:i w:val="0"/>
          <w:iCs w:val="0"/>
          <w:color w:val="000000"/>
          <w:sz w:val="24"/>
          <w:szCs w:val="24"/>
        </w:rPr>
        <w:t>)</w:t>
      </w:r>
      <w:r w:rsidR="00375BDF" w:rsidRPr="0081600F">
        <w:rPr>
          <w:rFonts w:asciiTheme="majorBidi" w:hAnsiTheme="majorBidi" w:cstheme="majorBidi"/>
          <w:i w:val="0"/>
          <w:iCs w:val="0"/>
          <w:color w:val="000000"/>
          <w:sz w:val="24"/>
          <w:szCs w:val="24"/>
        </w:rPr>
        <w:t xml:space="preserve"> </w:t>
      </w:r>
      <w:r w:rsidR="002C6FD1" w:rsidRPr="0081600F">
        <w:rPr>
          <w:rFonts w:asciiTheme="majorBidi" w:hAnsiTheme="majorBidi" w:cstheme="majorBidi"/>
          <w:i w:val="0"/>
          <w:iCs w:val="0"/>
          <w:color w:val="000000"/>
          <w:sz w:val="24"/>
          <w:szCs w:val="24"/>
        </w:rPr>
        <w:t>natural killer cell population per state</w:t>
      </w:r>
      <w:r w:rsidR="00C00CD0" w:rsidRPr="0081600F">
        <w:rPr>
          <w:rFonts w:asciiTheme="majorBidi" w:hAnsiTheme="majorBidi" w:cstheme="majorBidi"/>
          <w:i w:val="0"/>
          <w:iCs w:val="0"/>
          <w:color w:val="000000"/>
          <w:sz w:val="24"/>
          <w:szCs w:val="24"/>
        </w:rPr>
        <w:t>.</w:t>
      </w:r>
    </w:p>
    <w:sectPr w:rsidR="00505EAF" w:rsidRPr="008160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F07"/>
    <w:rsid w:val="00002EDF"/>
    <w:rsid w:val="00007890"/>
    <w:rsid w:val="00011018"/>
    <w:rsid w:val="00014A69"/>
    <w:rsid w:val="00017774"/>
    <w:rsid w:val="0002090E"/>
    <w:rsid w:val="00026329"/>
    <w:rsid w:val="0003150C"/>
    <w:rsid w:val="00031E72"/>
    <w:rsid w:val="00034BB8"/>
    <w:rsid w:val="0004190D"/>
    <w:rsid w:val="000432E8"/>
    <w:rsid w:val="00051B44"/>
    <w:rsid w:val="00057FE5"/>
    <w:rsid w:val="000749E9"/>
    <w:rsid w:val="000B020E"/>
    <w:rsid w:val="000C5760"/>
    <w:rsid w:val="000C67E9"/>
    <w:rsid w:val="000D24BC"/>
    <w:rsid w:val="000D7D28"/>
    <w:rsid w:val="000F0795"/>
    <w:rsid w:val="000F348B"/>
    <w:rsid w:val="000F7E86"/>
    <w:rsid w:val="0010230E"/>
    <w:rsid w:val="001035DC"/>
    <w:rsid w:val="0011540D"/>
    <w:rsid w:val="0014435C"/>
    <w:rsid w:val="0014585D"/>
    <w:rsid w:val="0014758B"/>
    <w:rsid w:val="00147715"/>
    <w:rsid w:val="00152C9D"/>
    <w:rsid w:val="0015557F"/>
    <w:rsid w:val="00170BB6"/>
    <w:rsid w:val="00172C1A"/>
    <w:rsid w:val="0018578B"/>
    <w:rsid w:val="001A491C"/>
    <w:rsid w:val="001B67C1"/>
    <w:rsid w:val="001C194B"/>
    <w:rsid w:val="001C5F89"/>
    <w:rsid w:val="001C629D"/>
    <w:rsid w:val="001D013B"/>
    <w:rsid w:val="001D1042"/>
    <w:rsid w:val="001D1343"/>
    <w:rsid w:val="001D5D4D"/>
    <w:rsid w:val="001E1313"/>
    <w:rsid w:val="001E38AD"/>
    <w:rsid w:val="001E59F6"/>
    <w:rsid w:val="001F0A10"/>
    <w:rsid w:val="001F3491"/>
    <w:rsid w:val="00204D8E"/>
    <w:rsid w:val="0023253A"/>
    <w:rsid w:val="002400FF"/>
    <w:rsid w:val="00247D90"/>
    <w:rsid w:val="00273D5A"/>
    <w:rsid w:val="00276B4F"/>
    <w:rsid w:val="00280C32"/>
    <w:rsid w:val="002A4F37"/>
    <w:rsid w:val="002B26BB"/>
    <w:rsid w:val="002B37D3"/>
    <w:rsid w:val="002C6FD1"/>
    <w:rsid w:val="002F3C89"/>
    <w:rsid w:val="002F5115"/>
    <w:rsid w:val="003032B5"/>
    <w:rsid w:val="00323606"/>
    <w:rsid w:val="0033272B"/>
    <w:rsid w:val="00333AE5"/>
    <w:rsid w:val="00335D90"/>
    <w:rsid w:val="00340B88"/>
    <w:rsid w:val="003453D6"/>
    <w:rsid w:val="00346962"/>
    <w:rsid w:val="00346C28"/>
    <w:rsid w:val="00346FF3"/>
    <w:rsid w:val="003678AF"/>
    <w:rsid w:val="00367EA2"/>
    <w:rsid w:val="00371DEA"/>
    <w:rsid w:val="003729FC"/>
    <w:rsid w:val="00373505"/>
    <w:rsid w:val="00373C96"/>
    <w:rsid w:val="0037465B"/>
    <w:rsid w:val="00375BDF"/>
    <w:rsid w:val="0039099F"/>
    <w:rsid w:val="0039450A"/>
    <w:rsid w:val="003B3E97"/>
    <w:rsid w:val="003C3721"/>
    <w:rsid w:val="003D2A50"/>
    <w:rsid w:val="003D43C5"/>
    <w:rsid w:val="003D5B6D"/>
    <w:rsid w:val="003F0C2E"/>
    <w:rsid w:val="00402176"/>
    <w:rsid w:val="00404B8C"/>
    <w:rsid w:val="0041482A"/>
    <w:rsid w:val="00444D8D"/>
    <w:rsid w:val="00445914"/>
    <w:rsid w:val="0045311E"/>
    <w:rsid w:val="00454CDD"/>
    <w:rsid w:val="00482899"/>
    <w:rsid w:val="0049288F"/>
    <w:rsid w:val="00495F46"/>
    <w:rsid w:val="004A1C09"/>
    <w:rsid w:val="004A4E81"/>
    <w:rsid w:val="004B0D6C"/>
    <w:rsid w:val="004E2FAF"/>
    <w:rsid w:val="004E3622"/>
    <w:rsid w:val="004E693E"/>
    <w:rsid w:val="0050088A"/>
    <w:rsid w:val="005048C1"/>
    <w:rsid w:val="00505EAF"/>
    <w:rsid w:val="00516DF4"/>
    <w:rsid w:val="00540159"/>
    <w:rsid w:val="00542F0E"/>
    <w:rsid w:val="00546479"/>
    <w:rsid w:val="00550FE5"/>
    <w:rsid w:val="005541E3"/>
    <w:rsid w:val="0058776B"/>
    <w:rsid w:val="00591D9B"/>
    <w:rsid w:val="005956D4"/>
    <w:rsid w:val="00597983"/>
    <w:rsid w:val="005A7CD6"/>
    <w:rsid w:val="005B451E"/>
    <w:rsid w:val="005C14A6"/>
    <w:rsid w:val="005C1AEA"/>
    <w:rsid w:val="005C30B1"/>
    <w:rsid w:val="005F29C4"/>
    <w:rsid w:val="00605864"/>
    <w:rsid w:val="006069A5"/>
    <w:rsid w:val="00627CBD"/>
    <w:rsid w:val="00631152"/>
    <w:rsid w:val="00631A38"/>
    <w:rsid w:val="00677E81"/>
    <w:rsid w:val="006B1CC5"/>
    <w:rsid w:val="006C497A"/>
    <w:rsid w:val="006C501B"/>
    <w:rsid w:val="006D6E77"/>
    <w:rsid w:val="006E25FE"/>
    <w:rsid w:val="006F005E"/>
    <w:rsid w:val="006F1AE5"/>
    <w:rsid w:val="006F3BDF"/>
    <w:rsid w:val="006F48AE"/>
    <w:rsid w:val="006F6377"/>
    <w:rsid w:val="007270C9"/>
    <w:rsid w:val="00753728"/>
    <w:rsid w:val="00757AFC"/>
    <w:rsid w:val="007760B5"/>
    <w:rsid w:val="00790B4B"/>
    <w:rsid w:val="00793303"/>
    <w:rsid w:val="007C2E3F"/>
    <w:rsid w:val="007D288C"/>
    <w:rsid w:val="007D2BE7"/>
    <w:rsid w:val="007D487D"/>
    <w:rsid w:val="007F35DC"/>
    <w:rsid w:val="00800BE6"/>
    <w:rsid w:val="0081430C"/>
    <w:rsid w:val="0081600F"/>
    <w:rsid w:val="00816D4F"/>
    <w:rsid w:val="00820225"/>
    <w:rsid w:val="00826EBB"/>
    <w:rsid w:val="00830C70"/>
    <w:rsid w:val="0083119A"/>
    <w:rsid w:val="00834F11"/>
    <w:rsid w:val="0084688B"/>
    <w:rsid w:val="00873B99"/>
    <w:rsid w:val="008844FC"/>
    <w:rsid w:val="00894E5B"/>
    <w:rsid w:val="008954E1"/>
    <w:rsid w:val="00897BDC"/>
    <w:rsid w:val="008B6012"/>
    <w:rsid w:val="008C2C4E"/>
    <w:rsid w:val="008C30BC"/>
    <w:rsid w:val="008D26F1"/>
    <w:rsid w:val="008D5379"/>
    <w:rsid w:val="008E2881"/>
    <w:rsid w:val="008F3CE3"/>
    <w:rsid w:val="0090057F"/>
    <w:rsid w:val="00910AF8"/>
    <w:rsid w:val="00917346"/>
    <w:rsid w:val="00935864"/>
    <w:rsid w:val="00936904"/>
    <w:rsid w:val="0093725B"/>
    <w:rsid w:val="00941A88"/>
    <w:rsid w:val="00941EE3"/>
    <w:rsid w:val="009445F7"/>
    <w:rsid w:val="00964706"/>
    <w:rsid w:val="00964C6E"/>
    <w:rsid w:val="00972AF3"/>
    <w:rsid w:val="00986674"/>
    <w:rsid w:val="009934A2"/>
    <w:rsid w:val="009A157A"/>
    <w:rsid w:val="009A605C"/>
    <w:rsid w:val="009B6561"/>
    <w:rsid w:val="009C19D1"/>
    <w:rsid w:val="009C448F"/>
    <w:rsid w:val="009C7B92"/>
    <w:rsid w:val="009D2347"/>
    <w:rsid w:val="009D3F07"/>
    <w:rsid w:val="009E3650"/>
    <w:rsid w:val="009F7C43"/>
    <w:rsid w:val="00A1191A"/>
    <w:rsid w:val="00A137DA"/>
    <w:rsid w:val="00A17C8A"/>
    <w:rsid w:val="00A26A3D"/>
    <w:rsid w:val="00A35997"/>
    <w:rsid w:val="00A46AEC"/>
    <w:rsid w:val="00A46DDC"/>
    <w:rsid w:val="00A5121E"/>
    <w:rsid w:val="00A75E22"/>
    <w:rsid w:val="00A77271"/>
    <w:rsid w:val="00A83FBA"/>
    <w:rsid w:val="00A91BB4"/>
    <w:rsid w:val="00A93C81"/>
    <w:rsid w:val="00AA4EA4"/>
    <w:rsid w:val="00AA77F3"/>
    <w:rsid w:val="00AB51DE"/>
    <w:rsid w:val="00AB52B8"/>
    <w:rsid w:val="00AC4A31"/>
    <w:rsid w:val="00AD1A59"/>
    <w:rsid w:val="00AD46A4"/>
    <w:rsid w:val="00AE7FB7"/>
    <w:rsid w:val="00B0094D"/>
    <w:rsid w:val="00B104E5"/>
    <w:rsid w:val="00B24265"/>
    <w:rsid w:val="00B40F90"/>
    <w:rsid w:val="00B46330"/>
    <w:rsid w:val="00B56986"/>
    <w:rsid w:val="00B62390"/>
    <w:rsid w:val="00B63C9D"/>
    <w:rsid w:val="00B74E25"/>
    <w:rsid w:val="00B840FC"/>
    <w:rsid w:val="00B8579C"/>
    <w:rsid w:val="00BA42D6"/>
    <w:rsid w:val="00BB049A"/>
    <w:rsid w:val="00BB23D0"/>
    <w:rsid w:val="00BC6247"/>
    <w:rsid w:val="00BD0A3D"/>
    <w:rsid w:val="00BD25A7"/>
    <w:rsid w:val="00BD2DC1"/>
    <w:rsid w:val="00BD42AC"/>
    <w:rsid w:val="00BF0492"/>
    <w:rsid w:val="00BF10A6"/>
    <w:rsid w:val="00C00CD0"/>
    <w:rsid w:val="00C016BD"/>
    <w:rsid w:val="00C36F67"/>
    <w:rsid w:val="00C42A50"/>
    <w:rsid w:val="00C45CE3"/>
    <w:rsid w:val="00C517BD"/>
    <w:rsid w:val="00C57ECE"/>
    <w:rsid w:val="00C64030"/>
    <w:rsid w:val="00C84738"/>
    <w:rsid w:val="00C87973"/>
    <w:rsid w:val="00CA02B6"/>
    <w:rsid w:val="00CA503C"/>
    <w:rsid w:val="00CC7701"/>
    <w:rsid w:val="00CD5632"/>
    <w:rsid w:val="00CE5A53"/>
    <w:rsid w:val="00CF142D"/>
    <w:rsid w:val="00D13404"/>
    <w:rsid w:val="00D13D41"/>
    <w:rsid w:val="00D36D9D"/>
    <w:rsid w:val="00D521B6"/>
    <w:rsid w:val="00D55448"/>
    <w:rsid w:val="00D62902"/>
    <w:rsid w:val="00D638AC"/>
    <w:rsid w:val="00D65957"/>
    <w:rsid w:val="00D85425"/>
    <w:rsid w:val="00D86153"/>
    <w:rsid w:val="00D86622"/>
    <w:rsid w:val="00D930D0"/>
    <w:rsid w:val="00DA3395"/>
    <w:rsid w:val="00DC28AB"/>
    <w:rsid w:val="00DC2DB5"/>
    <w:rsid w:val="00DD2C87"/>
    <w:rsid w:val="00DD6F7B"/>
    <w:rsid w:val="00DD73A0"/>
    <w:rsid w:val="00DE0AE5"/>
    <w:rsid w:val="00DE6830"/>
    <w:rsid w:val="00DF02E0"/>
    <w:rsid w:val="00E0161D"/>
    <w:rsid w:val="00E079E4"/>
    <w:rsid w:val="00E31D19"/>
    <w:rsid w:val="00E35DAF"/>
    <w:rsid w:val="00E43865"/>
    <w:rsid w:val="00E4558E"/>
    <w:rsid w:val="00E551ED"/>
    <w:rsid w:val="00E60038"/>
    <w:rsid w:val="00E913FE"/>
    <w:rsid w:val="00E94830"/>
    <w:rsid w:val="00EB3F90"/>
    <w:rsid w:val="00EB50F1"/>
    <w:rsid w:val="00EC288C"/>
    <w:rsid w:val="00EC4D1C"/>
    <w:rsid w:val="00EE2224"/>
    <w:rsid w:val="00EE26C3"/>
    <w:rsid w:val="00EF09C9"/>
    <w:rsid w:val="00F27A4E"/>
    <w:rsid w:val="00F37E4E"/>
    <w:rsid w:val="00F502A8"/>
    <w:rsid w:val="00F50B0F"/>
    <w:rsid w:val="00F53715"/>
    <w:rsid w:val="00F56AFC"/>
    <w:rsid w:val="00F73BB3"/>
    <w:rsid w:val="00F852E2"/>
    <w:rsid w:val="00F93350"/>
    <w:rsid w:val="00FA574A"/>
    <w:rsid w:val="00FB3D7C"/>
    <w:rsid w:val="00FB4BE8"/>
    <w:rsid w:val="00FC2B32"/>
    <w:rsid w:val="00FC6D21"/>
    <w:rsid w:val="00FD5E71"/>
    <w:rsid w:val="00FF1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1D23E8"/>
  <w15:chartTrackingRefBased/>
  <w15:docId w15:val="{25BA48DD-C4CD-3D40-98F9-307B4358C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F07"/>
    <w:pPr>
      <w:spacing w:line="276" w:lineRule="auto"/>
    </w:pPr>
    <w:rPr>
      <w:rFonts w:ascii="Arial" w:eastAsia="Arial" w:hAnsi="Arial" w:cs="Arial"/>
      <w:kern w:val="0"/>
      <w:sz w:val="22"/>
      <w:szCs w:val="22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16BD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C6FD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FB4B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DE"/>
    </w:rPr>
  </w:style>
  <w:style w:type="character" w:customStyle="1" w:styleId="Heading1Char">
    <w:name w:val="Heading 1 Char"/>
    <w:basedOn w:val="DefaultParagraphFont"/>
    <w:link w:val="Heading1"/>
    <w:uiPriority w:val="9"/>
    <w:rsid w:val="00C016BD"/>
    <w:rPr>
      <w:rFonts w:ascii="Arial" w:eastAsia="Arial" w:hAnsi="Arial" w:cs="Arial"/>
      <w:kern w:val="0"/>
      <w:sz w:val="40"/>
      <w:szCs w:val="40"/>
      <w:lang w:val="en-US" w:eastAsia="en-GB"/>
      <w14:ligatures w14:val="none"/>
    </w:rPr>
  </w:style>
  <w:style w:type="character" w:customStyle="1" w:styleId="anchor-text">
    <w:name w:val="anchor-text"/>
    <w:basedOn w:val="DefaultParagraphFont"/>
    <w:rsid w:val="008844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3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27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17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65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tamer.ibrahim2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687</Words>
  <Characters>3922</Characters>
  <Application>Microsoft Office Word</Application>
  <DocSecurity>0</DocSecurity>
  <Lines>32</Lines>
  <Paragraphs>9</Paragraphs>
  <ScaleCrop>false</ScaleCrop>
  <Company/>
  <LinksUpToDate>false</LinksUpToDate>
  <CharactersWithSpaces>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f Elsabbagh</dc:creator>
  <cp:keywords/>
  <dc:description/>
  <cp:lastModifiedBy>Sherif Elsabbagh</cp:lastModifiedBy>
  <cp:revision>28</cp:revision>
  <dcterms:created xsi:type="dcterms:W3CDTF">2023-09-04T19:30:00Z</dcterms:created>
  <dcterms:modified xsi:type="dcterms:W3CDTF">2023-09-26T17:34:00Z</dcterms:modified>
</cp:coreProperties>
</file>